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3C843" w14:textId="0DB8547D" w:rsidR="00D700B9" w:rsidRDefault="00D700B9" w:rsidP="00D700B9">
      <w:pPr>
        <w:spacing w:before="0" w:after="0" w:line="256" w:lineRule="auto"/>
        <w:jc w:val="left"/>
        <w:rPr>
          <w:rFonts w:eastAsia="Calibri" w:cs="Times New Roman"/>
          <w:b/>
          <w:bCs/>
          <w:lang w:val="en-US"/>
        </w:rPr>
      </w:pPr>
      <w:bookmarkStart w:id="0" w:name="_GoBack"/>
      <w:bookmarkEnd w:id="0"/>
      <w:r w:rsidRPr="00D700B9">
        <w:rPr>
          <w:rFonts w:eastAsia="Calibri" w:cs="Times New Roman"/>
          <w:b/>
          <w:lang w:val="en-US"/>
        </w:rPr>
        <w:t>Supplemental table 2: A</w:t>
      </w:r>
      <w:r w:rsidRPr="00D700B9">
        <w:rPr>
          <w:rFonts w:eastAsia="Calibri" w:cs="Times New Roman"/>
          <w:b/>
          <w:bCs/>
          <w:lang w:val="en-US"/>
        </w:rPr>
        <w:t xml:space="preserve">ssociations between weight-related anthropometric indices at baseline and peripheral nerve indices at 5-year follow-up in participants with normal glucose tolerance and recent-onset type 2 diabetes. </w:t>
      </w:r>
    </w:p>
    <w:p w14:paraId="738DFD5F" w14:textId="77777777" w:rsidR="00C80534" w:rsidRPr="00D700B9" w:rsidRDefault="00C80534" w:rsidP="00D700B9">
      <w:pPr>
        <w:spacing w:before="0" w:after="0" w:line="256" w:lineRule="auto"/>
        <w:jc w:val="left"/>
        <w:rPr>
          <w:rFonts w:eastAsia="Calibri" w:cs="Times New Roman"/>
          <w:b/>
          <w:lang w:val="en-US"/>
        </w:rPr>
      </w:pPr>
    </w:p>
    <w:tbl>
      <w:tblPr>
        <w:tblStyle w:val="Tabellenraster71"/>
        <w:tblpPr w:leftFromText="141" w:rightFromText="141" w:vertAnchor="text" w:horzAnchor="margin" w:tblpY="199"/>
        <w:tblW w:w="13862" w:type="dxa"/>
        <w:tblLayout w:type="fixed"/>
        <w:tblLook w:val="04A0" w:firstRow="1" w:lastRow="0" w:firstColumn="1" w:lastColumn="0" w:noHBand="0" w:noVBand="1"/>
      </w:tblPr>
      <w:tblGrid>
        <w:gridCol w:w="2178"/>
        <w:gridCol w:w="803"/>
        <w:gridCol w:w="862"/>
        <w:gridCol w:w="946"/>
        <w:gridCol w:w="811"/>
        <w:gridCol w:w="946"/>
        <w:gridCol w:w="855"/>
        <w:gridCol w:w="968"/>
        <w:gridCol w:w="831"/>
        <w:gridCol w:w="992"/>
        <w:gridCol w:w="910"/>
        <w:gridCol w:w="925"/>
        <w:gridCol w:w="885"/>
        <w:gridCol w:w="950"/>
      </w:tblGrid>
      <w:tr w:rsidR="00B32308" w:rsidRPr="00D700B9" w14:paraId="33E65EBB" w14:textId="48212DDB" w:rsidTr="003343BE"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14:paraId="796681B0" w14:textId="77777777" w:rsidR="00B32308" w:rsidRPr="00D700B9" w:rsidRDefault="00B32308" w:rsidP="00946C62">
            <w:pPr>
              <w:spacing w:before="0" w:line="240" w:lineRule="auto"/>
              <w:jc w:val="righ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B</w:t>
            </w:r>
            <w:r>
              <w:rPr>
                <w:rFonts w:eastAsia="Calibri" w:cs="Times New Roman"/>
                <w:color w:val="000000"/>
                <w:sz w:val="22"/>
                <w:lang w:val="en-US"/>
              </w:rPr>
              <w:t>aseline</w:t>
            </w: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 xml:space="preserve"> </w:t>
            </w:r>
          </w:p>
          <w:p w14:paraId="6C8A247C" w14:textId="77777777" w:rsidR="00B32308" w:rsidRPr="00D700B9" w:rsidRDefault="00B32308" w:rsidP="00946C62">
            <w:pPr>
              <w:spacing w:before="0" w:line="240" w:lineRule="auto"/>
              <w:jc w:val="righ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variable</w:t>
            </w:r>
          </w:p>
          <w:p w14:paraId="0AA6AA74" w14:textId="77777777" w:rsidR="00B32308" w:rsidRPr="00D700B9" w:rsidRDefault="00B32308" w:rsidP="00946C6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F</w:t>
            </w:r>
            <w:r>
              <w:rPr>
                <w:rFonts w:eastAsia="Calibri" w:cs="Times New Roman"/>
                <w:color w:val="000000"/>
                <w:sz w:val="22"/>
                <w:lang w:val="en-US"/>
              </w:rPr>
              <w:t>ollow-up</w:t>
            </w: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 xml:space="preserve"> </w:t>
            </w:r>
          </w:p>
          <w:p w14:paraId="36E5CBEE" w14:textId="77777777" w:rsidR="00B32308" w:rsidRPr="00D700B9" w:rsidRDefault="00B32308" w:rsidP="00946C6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2E3F" w14:textId="77777777" w:rsidR="00B32308" w:rsidRPr="00D700B9" w:rsidRDefault="00B32308" w:rsidP="00946C6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Group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F6FC" w14:textId="77777777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Weight (kg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7020F" w14:textId="77777777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BMI (kg/m²)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CB5E4" w14:textId="77777777" w:rsidR="00B32308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  <w:p w14:paraId="5596E2D8" w14:textId="7DD144E3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>
              <w:rPr>
                <w:rFonts w:eastAsia="Calibri" w:cs="Times New Roman"/>
                <w:color w:val="000000"/>
                <w:sz w:val="22"/>
                <w:lang w:val="en-US"/>
              </w:rPr>
              <w:t>Overweight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AB20" w14:textId="19686928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Waist circumference (cm)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FD4E1" w14:textId="77777777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WHR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A94F" w14:textId="77777777" w:rsidR="00B32308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  <w:p w14:paraId="3BE9006D" w14:textId="249EE195" w:rsidR="00B32308" w:rsidRPr="00D700B9" w:rsidRDefault="00B32308" w:rsidP="00946C6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>
              <w:rPr>
                <w:rFonts w:eastAsia="Calibri" w:cs="Times New Roman"/>
                <w:color w:val="000000"/>
                <w:sz w:val="22"/>
                <w:lang w:val="en-US"/>
              </w:rPr>
              <w:t>Central obesity</w:t>
            </w:r>
          </w:p>
        </w:tc>
      </w:tr>
      <w:tr w:rsidR="00D54660" w:rsidRPr="00D700B9" w14:paraId="298C80DF" w14:textId="1D7F6470" w:rsidTr="003343BE">
        <w:tc>
          <w:tcPr>
            <w:tcW w:w="2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FF1B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37A1C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07311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B266C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CF81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72A3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322B" w14:textId="21BD8C54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20495" w14:textId="7FBD3EDD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AAE9" w14:textId="35BC69C2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9825C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FBD4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F26306">
              <w:rPr>
                <w:rFonts w:eastAsia="Calibri" w:cs="Times New Roman"/>
                <w:sz w:val="22"/>
                <w:lang w:val="en-US"/>
              </w:rPr>
              <w:t>β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F040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F26306">
              <w:rPr>
                <w:rFonts w:eastAsia="Calibri" w:cs="Times New Roman"/>
                <w:sz w:val="22"/>
                <w:lang w:val="en-US"/>
              </w:rPr>
              <w:t>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62C1" w14:textId="7ED69ACF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CCDFE" w14:textId="09FDE533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</w:tr>
      <w:tr w:rsidR="00D54660" w:rsidRPr="00D700B9" w14:paraId="56854A40" w14:textId="4863A015" w:rsidTr="003343BE"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38B8A4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CDT hand (ºC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25F3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A1DC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A52CE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92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9987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B113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88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91A1" w14:textId="6BC284C4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Calibri" w:cs="Times New Roman"/>
                <w:b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66BD" w14:textId="206C514F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Calibri" w:cs="Times New Roman"/>
                <w:b/>
                <w:sz w:val="20"/>
                <w:szCs w:val="20"/>
                <w:lang w:val="en-US"/>
              </w:rPr>
              <w:t>0.028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085C" w14:textId="127AC320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-0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7ED3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7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A307C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-0.0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2B1A2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596A" w14:textId="771675A9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-0.33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16B4" w14:textId="3925AE9A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0.037</w:t>
            </w:r>
            <w:r w:rsidRPr="002D6A7F">
              <w:rPr>
                <w:rFonts w:eastAsia="Calibri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D54660" w:rsidRPr="00D700B9" w14:paraId="46C021BC" w14:textId="5D96A21E" w:rsidTr="003343BE">
        <w:tc>
          <w:tcPr>
            <w:tcW w:w="21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E4E25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8B390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7826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25AA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41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DF1F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8579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28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3FD8" w14:textId="76781225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Calibri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D0A2" w14:textId="775D1C76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Calibri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54B4D" w14:textId="4C85D8DF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825D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39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42F3B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4D79B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48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8E05" w14:textId="231E34CE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Calibri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326F" w14:textId="58DC8CCA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Calibri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D54660" w:rsidRPr="00D700B9" w14:paraId="7A9ACA40" w14:textId="3B387C08" w:rsidTr="003343BE">
        <w:tc>
          <w:tcPr>
            <w:tcW w:w="21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B0DA0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Metacarpal VPT (µ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9549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C30C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49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7FAC" w14:textId="696F53C6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BAEF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274E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2*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80BE" w14:textId="4A19C0FF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7428" w14:textId="590DC04A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DC4A" w14:textId="419244FD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CD97" w14:textId="75E122DE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D101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-0.03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6E136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80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055E" w14:textId="201205F0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2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0E69" w14:textId="6E7A98E2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166</w:t>
            </w:r>
          </w:p>
        </w:tc>
      </w:tr>
      <w:tr w:rsidR="00D54660" w:rsidRPr="00D700B9" w14:paraId="75AC409B" w14:textId="6159A624" w:rsidTr="003343BE">
        <w:tc>
          <w:tcPr>
            <w:tcW w:w="21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E0059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1CFE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FAC3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F76A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59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58A0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D807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7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4FA0" w14:textId="7F96C5EC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FDE0" w14:textId="5633F647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8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5F96" w14:textId="16EED3DA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A534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5A012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AA6C3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33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E73C" w14:textId="704807FD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9935" w14:textId="166778B6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277</w:t>
            </w:r>
          </w:p>
        </w:tc>
      </w:tr>
      <w:tr w:rsidR="00D54660" w:rsidRPr="00D700B9" w14:paraId="32E19D9C" w14:textId="75DBC8CF" w:rsidTr="003343BE"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7C3B" w14:textId="0C0AC4F5" w:rsidR="00D54660" w:rsidRPr="00D700B9" w:rsidRDefault="00D54660" w:rsidP="00584ABE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IENFD (fib</w:t>
            </w:r>
            <w:r w:rsidR="00584ABE">
              <w:rPr>
                <w:rFonts w:eastAsia="Calibri" w:cs="Times New Roman"/>
                <w:sz w:val="22"/>
                <w:lang w:val="en-US"/>
              </w:rPr>
              <w:t>res</w:t>
            </w:r>
            <w:r w:rsidRPr="00D700B9">
              <w:rPr>
                <w:rFonts w:eastAsia="Calibri" w:cs="Times New Roman"/>
                <w:sz w:val="22"/>
                <w:lang w:val="en-US"/>
              </w:rPr>
              <w:t>/m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E270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B808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4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E07A" w14:textId="5C8149EE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6C6E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38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9612" w14:textId="0CBEBECA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FDEB" w14:textId="227BF243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0.46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5D87" w14:textId="0809C079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8</w:t>
            </w:r>
            <w:r w:rsidRPr="003343BE">
              <w:rPr>
                <w:rFonts w:eastAsia="Calibri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0FC7" w14:textId="485D4FE2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5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F39A" w14:textId="69C14B44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5182B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2630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0.40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CD198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2630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33</w:t>
            </w:r>
            <w:r w:rsidRPr="00F26306">
              <w:rPr>
                <w:rFonts w:eastAsia="Calibri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61ED" w14:textId="1A8EA514" w:rsidR="00D54660" w:rsidRPr="00FF7884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F7884">
              <w:rPr>
                <w:rFonts w:eastAsia="Times New Roman" w:cs="Times New Roman"/>
                <w:sz w:val="20"/>
                <w:szCs w:val="20"/>
                <w:lang w:eastAsia="de-DE"/>
              </w:rPr>
              <w:t>-0.45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B6D9" w14:textId="6D5FA443" w:rsidR="00D54660" w:rsidRPr="00FF7884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F7884">
              <w:rPr>
                <w:rFonts w:eastAsia="Times New Roman" w:cs="Times New Roman"/>
                <w:sz w:val="20"/>
                <w:szCs w:val="20"/>
                <w:lang w:eastAsia="de-DE"/>
              </w:rPr>
              <w:t>0.054</w:t>
            </w:r>
          </w:p>
        </w:tc>
      </w:tr>
      <w:tr w:rsidR="00D54660" w:rsidRPr="00D700B9" w14:paraId="29736076" w14:textId="617C0C52" w:rsidTr="003343BE">
        <w:tc>
          <w:tcPr>
            <w:tcW w:w="2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83354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E631" w14:textId="77777777" w:rsidR="00D54660" w:rsidRPr="00D700B9" w:rsidRDefault="00D54660" w:rsidP="00D54660">
            <w:pPr>
              <w:spacing w:before="0" w:line="24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 w:rsidRPr="00D700B9">
              <w:rPr>
                <w:rFonts w:eastAsia="Calibri" w:cs="Times New Roman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ED59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3970" w14:textId="1FA8D8B9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98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49D1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9F61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9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D535" w14:textId="7929840C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D7D3" w14:textId="48BBB300" w:rsidR="00D54660" w:rsidRPr="008D4648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343BE">
              <w:rPr>
                <w:rFonts w:eastAsia="Times New Roman" w:cs="Times New Roman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3EE2" w14:textId="3AFC2309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-0.0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1422" w14:textId="77777777" w:rsidR="00D54660" w:rsidRPr="00D700B9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700B9">
              <w:rPr>
                <w:rFonts w:eastAsia="Times New Roman" w:cs="Times New Roman"/>
                <w:sz w:val="20"/>
                <w:szCs w:val="20"/>
                <w:lang w:eastAsia="de-DE"/>
              </w:rPr>
              <w:t>0.63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32063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-0.08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E641B" w14:textId="77777777" w:rsidR="00D54660" w:rsidRPr="00F26306" w:rsidRDefault="00D54660" w:rsidP="00D54660">
            <w:pPr>
              <w:spacing w:before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26306">
              <w:rPr>
                <w:rFonts w:eastAsia="Times New Roman" w:cs="Times New Roman"/>
                <w:sz w:val="20"/>
                <w:szCs w:val="20"/>
                <w:lang w:eastAsia="de-DE"/>
              </w:rPr>
              <w:t>0.60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86F6" w14:textId="092DA0CB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81A6" w14:textId="367E485D" w:rsidR="00D54660" w:rsidRPr="00F26306" w:rsidRDefault="00D54660" w:rsidP="00D54660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A7F">
              <w:rPr>
                <w:rFonts w:eastAsia="Times New Roman" w:cs="Times New Roman"/>
                <w:sz w:val="20"/>
                <w:szCs w:val="20"/>
                <w:lang w:eastAsia="de-DE"/>
              </w:rPr>
              <w:t>0.865</w:t>
            </w:r>
          </w:p>
        </w:tc>
      </w:tr>
    </w:tbl>
    <w:p w14:paraId="42803CB7" w14:textId="1E03D88A" w:rsidR="00D700B9" w:rsidRDefault="00D700B9" w:rsidP="00D700B9">
      <w:pPr>
        <w:spacing w:before="0" w:after="0" w:line="256" w:lineRule="auto"/>
        <w:rPr>
          <w:rFonts w:eastAsia="Calibri" w:cs="Times New Roman"/>
          <w:sz w:val="20"/>
          <w:lang w:val="en-US"/>
        </w:rPr>
      </w:pPr>
    </w:p>
    <w:p w14:paraId="1496FB54" w14:textId="77777777" w:rsidR="008D4648" w:rsidRPr="00D700B9" w:rsidRDefault="008D4648" w:rsidP="00D700B9">
      <w:pPr>
        <w:spacing w:before="0" w:after="0" w:line="256" w:lineRule="auto"/>
        <w:rPr>
          <w:rFonts w:eastAsia="Calibri" w:cs="Times New Roman"/>
          <w:sz w:val="20"/>
          <w:lang w:val="en-US"/>
        </w:rPr>
      </w:pPr>
    </w:p>
    <w:p w14:paraId="4CA617B7" w14:textId="18D38872" w:rsidR="00D700B9" w:rsidRPr="00D700B9" w:rsidRDefault="0070450C" w:rsidP="00D700B9">
      <w:pPr>
        <w:spacing w:before="0" w:after="0" w:line="256" w:lineRule="auto"/>
        <w:rPr>
          <w:rFonts w:eastAsia="Calibri" w:cs="Times New Roman"/>
          <w:sz w:val="20"/>
          <w:szCs w:val="16"/>
          <w:lang w:val="en-US"/>
        </w:rPr>
      </w:pPr>
      <w:r w:rsidRPr="00230611">
        <w:rPr>
          <w:rFonts w:eastAsia="Arial" w:cs="Times New Roman"/>
          <w:sz w:val="20"/>
          <w:szCs w:val="20"/>
          <w:lang w:val="en-US"/>
        </w:rPr>
        <w:t>Spearman’s rank coefficient</w:t>
      </w:r>
      <w:r w:rsidRPr="00D700B9">
        <w:rPr>
          <w:rFonts w:eastAsia="Calibri" w:cs="Times New Roman"/>
          <w:sz w:val="20"/>
          <w:lang w:val="en-US"/>
        </w:rPr>
        <w:t xml:space="preserve"> </w:t>
      </w:r>
      <w:r>
        <w:rPr>
          <w:rFonts w:eastAsia="Calibri" w:cs="Times New Roman"/>
          <w:sz w:val="20"/>
          <w:lang w:val="en-US"/>
        </w:rPr>
        <w:t>and l</w:t>
      </w:r>
      <w:r w:rsidR="00D700B9" w:rsidRPr="00D700B9">
        <w:rPr>
          <w:rFonts w:eastAsia="Calibri" w:cs="Times New Roman"/>
          <w:sz w:val="20"/>
          <w:lang w:val="en-US"/>
        </w:rPr>
        <w:t xml:space="preserve">inear regression analyses. * </w:t>
      </w:r>
      <w:proofErr w:type="gramStart"/>
      <w:r w:rsidR="00D700B9" w:rsidRPr="00D700B9">
        <w:rPr>
          <w:rFonts w:eastAsia="Calibri" w:cs="Times New Roman"/>
          <w:sz w:val="20"/>
          <w:lang w:val="en-US"/>
        </w:rPr>
        <w:t>and</w:t>
      </w:r>
      <w:proofErr w:type="gramEnd"/>
      <w:r w:rsidR="00D700B9" w:rsidRPr="00D700B9">
        <w:rPr>
          <w:rFonts w:eastAsia="Calibri" w:cs="Times New Roman"/>
          <w:sz w:val="20"/>
          <w:lang w:val="en-US"/>
        </w:rPr>
        <w:t xml:space="preserve"> boldface indicate P &lt; 0.05 before and after adjustment</w:t>
      </w:r>
      <w:r w:rsidR="00D700B9" w:rsidRPr="00D700B9">
        <w:rPr>
          <w:rFonts w:eastAsia="Calibri" w:cs="Times New Roman"/>
          <w:sz w:val="20"/>
          <w:szCs w:val="16"/>
          <w:lang w:val="en-US"/>
        </w:rPr>
        <w:t xml:space="preserve"> for age, sex, height (except for BMI</w:t>
      </w:r>
      <w:r w:rsidR="004D6F7E">
        <w:rPr>
          <w:rFonts w:eastAsia="Calibri" w:cs="Times New Roman"/>
          <w:sz w:val="20"/>
          <w:szCs w:val="16"/>
          <w:lang w:val="en-US"/>
        </w:rPr>
        <w:t>, overweight,</w:t>
      </w:r>
      <w:r w:rsidR="00D700B9" w:rsidRPr="00D700B9">
        <w:rPr>
          <w:rFonts w:eastAsia="Calibri" w:cs="Times New Roman"/>
          <w:sz w:val="20"/>
          <w:szCs w:val="16"/>
          <w:lang w:val="en-US"/>
        </w:rPr>
        <w:t xml:space="preserve"> and WHR), history of smoking, and HbA1c </w:t>
      </w:r>
      <w:r w:rsidR="00CB7F46">
        <w:rPr>
          <w:rFonts w:eastAsia="Calibri" w:cs="Times New Roman"/>
          <w:sz w:val="20"/>
          <w:szCs w:val="16"/>
          <w:lang w:val="en-US"/>
        </w:rPr>
        <w:t xml:space="preserve">and P &gt; 0.05 with respective </w:t>
      </w:r>
      <w:r w:rsidR="00946C62">
        <w:rPr>
          <w:rFonts w:eastAsia="Calibri" w:cs="Times New Roman"/>
          <w:sz w:val="20"/>
          <w:szCs w:val="16"/>
          <w:lang w:val="en-US"/>
        </w:rPr>
        <w:t>peripheral nerve index</w:t>
      </w:r>
      <w:r w:rsidR="00CB7F46">
        <w:rPr>
          <w:rFonts w:eastAsia="Calibri" w:cs="Times New Roman"/>
          <w:sz w:val="20"/>
          <w:szCs w:val="16"/>
          <w:lang w:val="en-US"/>
        </w:rPr>
        <w:t xml:space="preserve"> at baseline.</w:t>
      </w:r>
      <w:r w:rsidR="00D700B9" w:rsidRPr="00D700B9">
        <w:rPr>
          <w:rFonts w:eastAsia="Calibri" w:cs="Times New Roman"/>
          <w:sz w:val="20"/>
          <w:szCs w:val="16"/>
          <w:lang w:val="en-US"/>
        </w:rPr>
        <w:t xml:space="preserve"> </w:t>
      </w:r>
    </w:p>
    <w:p w14:paraId="68BB4162" w14:textId="21ED87EB" w:rsidR="00D700B9" w:rsidRPr="00D700B9" w:rsidRDefault="00D700B9" w:rsidP="00D700B9">
      <w:pPr>
        <w:spacing w:before="0" w:after="0" w:line="256" w:lineRule="auto"/>
        <w:rPr>
          <w:rFonts w:eastAsia="Calibri" w:cs="Times New Roman"/>
          <w:sz w:val="20"/>
          <w:highlight w:val="yellow"/>
          <w:lang w:val="en-US"/>
        </w:rPr>
      </w:pPr>
      <w:r w:rsidRPr="00D700B9">
        <w:rPr>
          <w:rFonts w:eastAsia="Calibri" w:cs="Times New Roman"/>
          <w:sz w:val="20"/>
          <w:lang w:val="en-US"/>
        </w:rPr>
        <w:t>WHR, waist-to-hip ratio; CDT, cold detection threshold; NGT, normal glucose tolerance; T2D, recent-onset type 2 diabetes; VPT, vibration perception threshold; IENFD, intr</w:t>
      </w:r>
      <w:r w:rsidR="00C80534">
        <w:rPr>
          <w:rFonts w:eastAsia="Calibri" w:cs="Times New Roman"/>
          <w:sz w:val="20"/>
          <w:lang w:val="en-US"/>
        </w:rPr>
        <w:t xml:space="preserve">aepidermal nerve </w:t>
      </w:r>
      <w:r w:rsidR="002E7531">
        <w:rPr>
          <w:rFonts w:eastAsia="Calibri" w:cs="Times New Roman"/>
          <w:sz w:val="20"/>
          <w:lang w:val="en-US"/>
        </w:rPr>
        <w:t xml:space="preserve">fibre </w:t>
      </w:r>
      <w:r w:rsidR="00C80534">
        <w:rPr>
          <w:rFonts w:eastAsia="Calibri" w:cs="Times New Roman"/>
          <w:sz w:val="20"/>
          <w:lang w:val="en-US"/>
        </w:rPr>
        <w:t>density.</w:t>
      </w:r>
    </w:p>
    <w:p w14:paraId="72C835CC" w14:textId="77FEBA77" w:rsidR="000C2C98" w:rsidRPr="003831C5" w:rsidRDefault="000C2C98" w:rsidP="00281DF4">
      <w:pPr>
        <w:spacing w:before="0" w:after="0" w:line="240" w:lineRule="auto"/>
        <w:jc w:val="left"/>
        <w:rPr>
          <w:rFonts w:cs="Times New Roman"/>
          <w:lang w:val="en-US"/>
        </w:rPr>
      </w:pPr>
    </w:p>
    <w:sectPr w:rsidR="000C2C98" w:rsidRPr="003831C5" w:rsidSect="00281DF4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8CCFC" w14:textId="77777777" w:rsidR="00E137B4" w:rsidRDefault="00E137B4" w:rsidP="003B3D4B">
      <w:pPr>
        <w:spacing w:before="0" w:after="0" w:line="240" w:lineRule="auto"/>
      </w:pPr>
      <w:r>
        <w:separator/>
      </w:r>
    </w:p>
  </w:endnote>
  <w:endnote w:type="continuationSeparator" w:id="0">
    <w:p w14:paraId="77402A58" w14:textId="77777777" w:rsidR="00E137B4" w:rsidRDefault="00E137B4" w:rsidP="003B3D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0BA8A" w14:textId="77777777" w:rsidR="00E137B4" w:rsidRDefault="00E137B4" w:rsidP="003B3D4B">
      <w:pPr>
        <w:spacing w:before="0" w:after="0" w:line="240" w:lineRule="auto"/>
      </w:pPr>
      <w:r>
        <w:separator/>
      </w:r>
    </w:p>
  </w:footnote>
  <w:footnote w:type="continuationSeparator" w:id="0">
    <w:p w14:paraId="44D230DD" w14:textId="77777777" w:rsidR="00E137B4" w:rsidRDefault="00E137B4" w:rsidP="003B3D4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A1B06C" w14:textId="2831D8A0" w:rsidR="00AC69CF" w:rsidRDefault="00AC69CF" w:rsidP="00F9309C">
    <w:pPr>
      <w:pStyle w:val="Kopfzeile"/>
      <w:jc w:val="center"/>
    </w:pPr>
  </w:p>
  <w:p w14:paraId="3FFA1D0A" w14:textId="77777777" w:rsidR="00AC69CF" w:rsidRDefault="00AC6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EB8687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56002A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ED0E2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00C28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4C8DC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02AAC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66835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74757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BA74B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5F0F15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E361A"/>
    <w:multiLevelType w:val="hybridMultilevel"/>
    <w:tmpl w:val="A0E60C4C"/>
    <w:lvl w:ilvl="0" w:tplc="1A9EAA0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3605D0"/>
    <w:multiLevelType w:val="hybridMultilevel"/>
    <w:tmpl w:val="BEC2CB44"/>
    <w:lvl w:ilvl="0" w:tplc="3FF4E0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F407CC"/>
    <w:multiLevelType w:val="hybridMultilevel"/>
    <w:tmpl w:val="B944DAA0"/>
    <w:lvl w:ilvl="0" w:tplc="2F5E893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F25658"/>
    <w:multiLevelType w:val="hybridMultilevel"/>
    <w:tmpl w:val="5FD4C45A"/>
    <w:lvl w:ilvl="0" w:tplc="0FE07A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719C7"/>
    <w:multiLevelType w:val="hybridMultilevel"/>
    <w:tmpl w:val="41A4A8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FF3CA4"/>
    <w:multiLevelType w:val="hybridMultilevel"/>
    <w:tmpl w:val="B2B8C3BA"/>
    <w:lvl w:ilvl="0" w:tplc="95DCC1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72E03"/>
    <w:multiLevelType w:val="hybridMultilevel"/>
    <w:tmpl w:val="0CA20ADE"/>
    <w:lvl w:ilvl="0" w:tplc="F0BCE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E5111D"/>
    <w:multiLevelType w:val="hybridMultilevel"/>
    <w:tmpl w:val="8CE00A42"/>
    <w:lvl w:ilvl="0" w:tplc="2BA0FCD8">
      <w:start w:val="3"/>
      <w:numFmt w:val="decimal"/>
      <w:lvlText w:val="%1"/>
      <w:lvlJc w:val="left"/>
      <w:pPr>
        <w:ind w:left="1080" w:hanging="360"/>
      </w:pPr>
      <w:rPr>
        <w:rFonts w:hint="default"/>
        <w:color w:val="212121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F5770A"/>
    <w:multiLevelType w:val="hybridMultilevel"/>
    <w:tmpl w:val="C8423A46"/>
    <w:lvl w:ilvl="0" w:tplc="33302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E645D"/>
    <w:multiLevelType w:val="multilevel"/>
    <w:tmpl w:val="20BE7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6E48A2"/>
    <w:multiLevelType w:val="hybridMultilevel"/>
    <w:tmpl w:val="6296769C"/>
    <w:lvl w:ilvl="0" w:tplc="62548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26F8F"/>
    <w:multiLevelType w:val="multilevel"/>
    <w:tmpl w:val="06C04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701F78"/>
    <w:multiLevelType w:val="multilevel"/>
    <w:tmpl w:val="F4004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2"/>
  </w:num>
  <w:num w:numId="3">
    <w:abstractNumId w:val="17"/>
  </w:num>
  <w:num w:numId="4">
    <w:abstractNumId w:val="15"/>
  </w:num>
  <w:num w:numId="5">
    <w:abstractNumId w:val="10"/>
  </w:num>
  <w:num w:numId="6">
    <w:abstractNumId w:val="21"/>
  </w:num>
  <w:num w:numId="7">
    <w:abstractNumId w:val="16"/>
  </w:num>
  <w:num w:numId="8">
    <w:abstractNumId w:val="22"/>
  </w:num>
  <w:num w:numId="9">
    <w:abstractNumId w:val="20"/>
  </w:num>
  <w:num w:numId="10">
    <w:abstractNumId w:val="18"/>
  </w:num>
  <w:num w:numId="11">
    <w:abstractNumId w:val="13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wfrz0ja5rfve0s0rvp0dpd2tvpr0svs2x&quot;&gt;Obesity&lt;record-ids&gt;&lt;item&gt;4&lt;/item&gt;&lt;item&gt;9&lt;/item&gt;&lt;item&gt;12&lt;/item&gt;&lt;item&gt;16&lt;/item&gt;&lt;item&gt;17&lt;/item&gt;&lt;item&gt;18&lt;/item&gt;&lt;item&gt;19&lt;/item&gt;&lt;item&gt;20&lt;/item&gt;&lt;item&gt;21&lt;/item&gt;&lt;item&gt;23&lt;/item&gt;&lt;item&gt;24&lt;/item&gt;&lt;item&gt;25&lt;/item&gt;&lt;item&gt;27&lt;/item&gt;&lt;item&gt;30&lt;/item&gt;&lt;item&gt;34&lt;/item&gt;&lt;item&gt;37&lt;/item&gt;&lt;item&gt;52&lt;/item&gt;&lt;item&gt;53&lt;/item&gt;&lt;item&gt;70&lt;/item&gt;&lt;item&gt;75&lt;/item&gt;&lt;item&gt;76&lt;/item&gt;&lt;item&gt;80&lt;/item&gt;&lt;item&gt;85&lt;/item&gt;&lt;item&gt;92&lt;/item&gt;&lt;item&gt;94&lt;/item&gt;&lt;item&gt;95&lt;/item&gt;&lt;item&gt;97&lt;/item&gt;&lt;item&gt;98&lt;/item&gt;&lt;item&gt;99&lt;/item&gt;&lt;item&gt;100&lt;/item&gt;&lt;item&gt;103&lt;/item&gt;&lt;item&gt;105&lt;/item&gt;&lt;item&gt;118&lt;/item&gt;&lt;item&gt;119&lt;/item&gt;&lt;item&gt;120&lt;/item&gt;&lt;item&gt;128&lt;/item&gt;&lt;item&gt;132&lt;/item&gt;&lt;/record-ids&gt;&lt;/item&gt;&lt;/Libraries&gt;"/>
  </w:docVars>
  <w:rsids>
    <w:rsidRoot w:val="00590BB7"/>
    <w:rsid w:val="00000A65"/>
    <w:rsid w:val="00001446"/>
    <w:rsid w:val="000021B5"/>
    <w:rsid w:val="000022DB"/>
    <w:rsid w:val="0000350E"/>
    <w:rsid w:val="00003842"/>
    <w:rsid w:val="00004222"/>
    <w:rsid w:val="000054D1"/>
    <w:rsid w:val="00006B16"/>
    <w:rsid w:val="000110D9"/>
    <w:rsid w:val="000121B6"/>
    <w:rsid w:val="00013EDE"/>
    <w:rsid w:val="00014320"/>
    <w:rsid w:val="000146E3"/>
    <w:rsid w:val="0001566F"/>
    <w:rsid w:val="00015741"/>
    <w:rsid w:val="000157E3"/>
    <w:rsid w:val="00016144"/>
    <w:rsid w:val="00017D46"/>
    <w:rsid w:val="0002277C"/>
    <w:rsid w:val="00023C54"/>
    <w:rsid w:val="000248A0"/>
    <w:rsid w:val="00024FC9"/>
    <w:rsid w:val="00026632"/>
    <w:rsid w:val="000268AB"/>
    <w:rsid w:val="000270CB"/>
    <w:rsid w:val="000274E5"/>
    <w:rsid w:val="00027BAE"/>
    <w:rsid w:val="000308AD"/>
    <w:rsid w:val="00032772"/>
    <w:rsid w:val="00036782"/>
    <w:rsid w:val="00037E83"/>
    <w:rsid w:val="000403F3"/>
    <w:rsid w:val="00040AB3"/>
    <w:rsid w:val="00041D2E"/>
    <w:rsid w:val="00041E67"/>
    <w:rsid w:val="00042DDB"/>
    <w:rsid w:val="0004339B"/>
    <w:rsid w:val="000434F1"/>
    <w:rsid w:val="00043764"/>
    <w:rsid w:val="00043912"/>
    <w:rsid w:val="00044998"/>
    <w:rsid w:val="00044DBA"/>
    <w:rsid w:val="00045006"/>
    <w:rsid w:val="00045596"/>
    <w:rsid w:val="00046E0D"/>
    <w:rsid w:val="000477F2"/>
    <w:rsid w:val="00047C0F"/>
    <w:rsid w:val="000501B0"/>
    <w:rsid w:val="00050683"/>
    <w:rsid w:val="000511C2"/>
    <w:rsid w:val="00051777"/>
    <w:rsid w:val="000517F6"/>
    <w:rsid w:val="00051A0A"/>
    <w:rsid w:val="00051B84"/>
    <w:rsid w:val="00052949"/>
    <w:rsid w:val="00052F46"/>
    <w:rsid w:val="00053D41"/>
    <w:rsid w:val="00053E9E"/>
    <w:rsid w:val="00054693"/>
    <w:rsid w:val="00055048"/>
    <w:rsid w:val="00055B60"/>
    <w:rsid w:val="0005718F"/>
    <w:rsid w:val="00061440"/>
    <w:rsid w:val="00061566"/>
    <w:rsid w:val="000617EE"/>
    <w:rsid w:val="00062DE4"/>
    <w:rsid w:val="00065581"/>
    <w:rsid w:val="00065F88"/>
    <w:rsid w:val="00066DA8"/>
    <w:rsid w:val="00067846"/>
    <w:rsid w:val="00071413"/>
    <w:rsid w:val="000726D3"/>
    <w:rsid w:val="00072E11"/>
    <w:rsid w:val="00073DD3"/>
    <w:rsid w:val="00075778"/>
    <w:rsid w:val="00075A69"/>
    <w:rsid w:val="00076031"/>
    <w:rsid w:val="0007739C"/>
    <w:rsid w:val="0008050A"/>
    <w:rsid w:val="00080C05"/>
    <w:rsid w:val="0008395D"/>
    <w:rsid w:val="000847E8"/>
    <w:rsid w:val="000848DF"/>
    <w:rsid w:val="00084AB3"/>
    <w:rsid w:val="000864BB"/>
    <w:rsid w:val="000869D0"/>
    <w:rsid w:val="00092933"/>
    <w:rsid w:val="00092A78"/>
    <w:rsid w:val="00092BEA"/>
    <w:rsid w:val="000947C7"/>
    <w:rsid w:val="0009527B"/>
    <w:rsid w:val="00095293"/>
    <w:rsid w:val="000956FE"/>
    <w:rsid w:val="00095C78"/>
    <w:rsid w:val="00095DFD"/>
    <w:rsid w:val="00096B03"/>
    <w:rsid w:val="000A24CF"/>
    <w:rsid w:val="000A2B66"/>
    <w:rsid w:val="000A40DE"/>
    <w:rsid w:val="000A443F"/>
    <w:rsid w:val="000A4F02"/>
    <w:rsid w:val="000A5195"/>
    <w:rsid w:val="000A5F34"/>
    <w:rsid w:val="000A7604"/>
    <w:rsid w:val="000A792C"/>
    <w:rsid w:val="000B0356"/>
    <w:rsid w:val="000B0712"/>
    <w:rsid w:val="000B0D72"/>
    <w:rsid w:val="000B1C3A"/>
    <w:rsid w:val="000B1FE7"/>
    <w:rsid w:val="000B2B35"/>
    <w:rsid w:val="000B352E"/>
    <w:rsid w:val="000B3C03"/>
    <w:rsid w:val="000B3C5E"/>
    <w:rsid w:val="000B428B"/>
    <w:rsid w:val="000B4756"/>
    <w:rsid w:val="000B7E04"/>
    <w:rsid w:val="000C179F"/>
    <w:rsid w:val="000C2BF7"/>
    <w:rsid w:val="000C2C98"/>
    <w:rsid w:val="000C3807"/>
    <w:rsid w:val="000C38BC"/>
    <w:rsid w:val="000C3AB4"/>
    <w:rsid w:val="000C3D48"/>
    <w:rsid w:val="000C4BDA"/>
    <w:rsid w:val="000C5D84"/>
    <w:rsid w:val="000C5E81"/>
    <w:rsid w:val="000C63F8"/>
    <w:rsid w:val="000C74CF"/>
    <w:rsid w:val="000C7D2E"/>
    <w:rsid w:val="000D0AA1"/>
    <w:rsid w:val="000D11E6"/>
    <w:rsid w:val="000D1640"/>
    <w:rsid w:val="000D1856"/>
    <w:rsid w:val="000D1909"/>
    <w:rsid w:val="000D2A98"/>
    <w:rsid w:val="000D3C49"/>
    <w:rsid w:val="000D4F33"/>
    <w:rsid w:val="000D78F0"/>
    <w:rsid w:val="000D7AC2"/>
    <w:rsid w:val="000E0950"/>
    <w:rsid w:val="000E1757"/>
    <w:rsid w:val="000E1850"/>
    <w:rsid w:val="000E19CA"/>
    <w:rsid w:val="000E1A4C"/>
    <w:rsid w:val="000E1E38"/>
    <w:rsid w:val="000E36FA"/>
    <w:rsid w:val="000E4CC8"/>
    <w:rsid w:val="000E4CCD"/>
    <w:rsid w:val="000E537E"/>
    <w:rsid w:val="000E68DB"/>
    <w:rsid w:val="000F085A"/>
    <w:rsid w:val="000F30B4"/>
    <w:rsid w:val="000F347D"/>
    <w:rsid w:val="000F440C"/>
    <w:rsid w:val="000F4EE3"/>
    <w:rsid w:val="000F5D7B"/>
    <w:rsid w:val="000F669E"/>
    <w:rsid w:val="000F726A"/>
    <w:rsid w:val="00100AF2"/>
    <w:rsid w:val="00101F08"/>
    <w:rsid w:val="00102725"/>
    <w:rsid w:val="00104854"/>
    <w:rsid w:val="00104C04"/>
    <w:rsid w:val="001054DC"/>
    <w:rsid w:val="00105503"/>
    <w:rsid w:val="0010610C"/>
    <w:rsid w:val="001069D2"/>
    <w:rsid w:val="00106C7D"/>
    <w:rsid w:val="00106F72"/>
    <w:rsid w:val="00107467"/>
    <w:rsid w:val="00107DB2"/>
    <w:rsid w:val="0011036C"/>
    <w:rsid w:val="00111CFF"/>
    <w:rsid w:val="00112129"/>
    <w:rsid w:val="00112C62"/>
    <w:rsid w:val="00113D5C"/>
    <w:rsid w:val="0011602B"/>
    <w:rsid w:val="00120A33"/>
    <w:rsid w:val="00122793"/>
    <w:rsid w:val="0012287A"/>
    <w:rsid w:val="00123224"/>
    <w:rsid w:val="0012336A"/>
    <w:rsid w:val="00124E60"/>
    <w:rsid w:val="001264FD"/>
    <w:rsid w:val="001265A5"/>
    <w:rsid w:val="001272A7"/>
    <w:rsid w:val="00127427"/>
    <w:rsid w:val="001278BE"/>
    <w:rsid w:val="00130196"/>
    <w:rsid w:val="00131637"/>
    <w:rsid w:val="00132355"/>
    <w:rsid w:val="001334D7"/>
    <w:rsid w:val="001334E2"/>
    <w:rsid w:val="00133D73"/>
    <w:rsid w:val="00133EF4"/>
    <w:rsid w:val="00133F2C"/>
    <w:rsid w:val="001343A7"/>
    <w:rsid w:val="001347F6"/>
    <w:rsid w:val="00136179"/>
    <w:rsid w:val="00136821"/>
    <w:rsid w:val="0014057F"/>
    <w:rsid w:val="00142305"/>
    <w:rsid w:val="0014242E"/>
    <w:rsid w:val="0014242F"/>
    <w:rsid w:val="00144E86"/>
    <w:rsid w:val="00144F4A"/>
    <w:rsid w:val="00145EA6"/>
    <w:rsid w:val="00146A3E"/>
    <w:rsid w:val="00146FB2"/>
    <w:rsid w:val="00150392"/>
    <w:rsid w:val="001504AA"/>
    <w:rsid w:val="00150D44"/>
    <w:rsid w:val="001510D6"/>
    <w:rsid w:val="00152A90"/>
    <w:rsid w:val="00153AF1"/>
    <w:rsid w:val="00154116"/>
    <w:rsid w:val="001541FB"/>
    <w:rsid w:val="001544A8"/>
    <w:rsid w:val="00156528"/>
    <w:rsid w:val="00160080"/>
    <w:rsid w:val="001601CA"/>
    <w:rsid w:val="001605A1"/>
    <w:rsid w:val="00160781"/>
    <w:rsid w:val="00163BA2"/>
    <w:rsid w:val="00163CDE"/>
    <w:rsid w:val="00164036"/>
    <w:rsid w:val="001645EA"/>
    <w:rsid w:val="00164B5C"/>
    <w:rsid w:val="0016563F"/>
    <w:rsid w:val="001656D8"/>
    <w:rsid w:val="0016584E"/>
    <w:rsid w:val="001673DE"/>
    <w:rsid w:val="0016796A"/>
    <w:rsid w:val="00167B17"/>
    <w:rsid w:val="00170154"/>
    <w:rsid w:val="00172557"/>
    <w:rsid w:val="0017293B"/>
    <w:rsid w:val="00172F13"/>
    <w:rsid w:val="00173458"/>
    <w:rsid w:val="00175ACB"/>
    <w:rsid w:val="00176096"/>
    <w:rsid w:val="001762F8"/>
    <w:rsid w:val="00177ACF"/>
    <w:rsid w:val="0018091D"/>
    <w:rsid w:val="00180B78"/>
    <w:rsid w:val="00180EBC"/>
    <w:rsid w:val="001812AB"/>
    <w:rsid w:val="00182A5D"/>
    <w:rsid w:val="00182C06"/>
    <w:rsid w:val="00184A56"/>
    <w:rsid w:val="00184D94"/>
    <w:rsid w:val="00184E3C"/>
    <w:rsid w:val="00186B0A"/>
    <w:rsid w:val="00187015"/>
    <w:rsid w:val="001875DD"/>
    <w:rsid w:val="001906D2"/>
    <w:rsid w:val="00190A60"/>
    <w:rsid w:val="00190A94"/>
    <w:rsid w:val="00190CDD"/>
    <w:rsid w:val="00191369"/>
    <w:rsid w:val="001915EC"/>
    <w:rsid w:val="00193EAA"/>
    <w:rsid w:val="00194846"/>
    <w:rsid w:val="00194CA2"/>
    <w:rsid w:val="0019558F"/>
    <w:rsid w:val="001957FE"/>
    <w:rsid w:val="00195F67"/>
    <w:rsid w:val="00196F6A"/>
    <w:rsid w:val="001A18FB"/>
    <w:rsid w:val="001A32F8"/>
    <w:rsid w:val="001A4AE3"/>
    <w:rsid w:val="001A67E2"/>
    <w:rsid w:val="001A7FD9"/>
    <w:rsid w:val="001B0024"/>
    <w:rsid w:val="001B0861"/>
    <w:rsid w:val="001B118F"/>
    <w:rsid w:val="001B29F2"/>
    <w:rsid w:val="001B2ECB"/>
    <w:rsid w:val="001B311E"/>
    <w:rsid w:val="001B36B0"/>
    <w:rsid w:val="001B51B1"/>
    <w:rsid w:val="001B58C4"/>
    <w:rsid w:val="001B5B96"/>
    <w:rsid w:val="001B6157"/>
    <w:rsid w:val="001C0FF3"/>
    <w:rsid w:val="001C15B6"/>
    <w:rsid w:val="001C2E6E"/>
    <w:rsid w:val="001C37CA"/>
    <w:rsid w:val="001C419C"/>
    <w:rsid w:val="001C5161"/>
    <w:rsid w:val="001C5B11"/>
    <w:rsid w:val="001C6EB3"/>
    <w:rsid w:val="001C732C"/>
    <w:rsid w:val="001D2CBE"/>
    <w:rsid w:val="001D3C04"/>
    <w:rsid w:val="001D47E4"/>
    <w:rsid w:val="001D4928"/>
    <w:rsid w:val="001D63EB"/>
    <w:rsid w:val="001D7DF6"/>
    <w:rsid w:val="001E05C2"/>
    <w:rsid w:val="001E08F4"/>
    <w:rsid w:val="001E0FF7"/>
    <w:rsid w:val="001E11F1"/>
    <w:rsid w:val="001E1F3B"/>
    <w:rsid w:val="001E44EE"/>
    <w:rsid w:val="001E536F"/>
    <w:rsid w:val="001E731B"/>
    <w:rsid w:val="001F0CAD"/>
    <w:rsid w:val="001F1237"/>
    <w:rsid w:val="001F21FE"/>
    <w:rsid w:val="001F2AAB"/>
    <w:rsid w:val="001F2EF9"/>
    <w:rsid w:val="001F6030"/>
    <w:rsid w:val="001F613D"/>
    <w:rsid w:val="001F6421"/>
    <w:rsid w:val="001F7F8E"/>
    <w:rsid w:val="00200A0C"/>
    <w:rsid w:val="00200A2F"/>
    <w:rsid w:val="00202BC2"/>
    <w:rsid w:val="0021011F"/>
    <w:rsid w:val="002106A8"/>
    <w:rsid w:val="00210764"/>
    <w:rsid w:val="00211697"/>
    <w:rsid w:val="0021215B"/>
    <w:rsid w:val="002127DC"/>
    <w:rsid w:val="00212BEC"/>
    <w:rsid w:val="00213132"/>
    <w:rsid w:val="0021319A"/>
    <w:rsid w:val="00214CCC"/>
    <w:rsid w:val="00215223"/>
    <w:rsid w:val="00216F2A"/>
    <w:rsid w:val="00217629"/>
    <w:rsid w:val="00217789"/>
    <w:rsid w:val="00220326"/>
    <w:rsid w:val="00220B0B"/>
    <w:rsid w:val="00221B67"/>
    <w:rsid w:val="00221EBF"/>
    <w:rsid w:val="002230B1"/>
    <w:rsid w:val="0022310E"/>
    <w:rsid w:val="00223ABD"/>
    <w:rsid w:val="00223C2A"/>
    <w:rsid w:val="00223E01"/>
    <w:rsid w:val="0022426E"/>
    <w:rsid w:val="00224810"/>
    <w:rsid w:val="0022569D"/>
    <w:rsid w:val="00226CAA"/>
    <w:rsid w:val="00227A08"/>
    <w:rsid w:val="00227EB7"/>
    <w:rsid w:val="00227EEB"/>
    <w:rsid w:val="00230611"/>
    <w:rsid w:val="00230A5C"/>
    <w:rsid w:val="00231C3E"/>
    <w:rsid w:val="002326FD"/>
    <w:rsid w:val="00232BCB"/>
    <w:rsid w:val="00233025"/>
    <w:rsid w:val="0023352A"/>
    <w:rsid w:val="002343EB"/>
    <w:rsid w:val="002360CC"/>
    <w:rsid w:val="00236C79"/>
    <w:rsid w:val="00240784"/>
    <w:rsid w:val="00240915"/>
    <w:rsid w:val="00241EC7"/>
    <w:rsid w:val="00241FD6"/>
    <w:rsid w:val="002422BD"/>
    <w:rsid w:val="00242888"/>
    <w:rsid w:val="00242F05"/>
    <w:rsid w:val="002436D8"/>
    <w:rsid w:val="002449C7"/>
    <w:rsid w:val="00246007"/>
    <w:rsid w:val="00246AA9"/>
    <w:rsid w:val="00247398"/>
    <w:rsid w:val="00247444"/>
    <w:rsid w:val="00247463"/>
    <w:rsid w:val="00247B02"/>
    <w:rsid w:val="00247BB3"/>
    <w:rsid w:val="00247DD9"/>
    <w:rsid w:val="002504ED"/>
    <w:rsid w:val="00250D74"/>
    <w:rsid w:val="00250FA7"/>
    <w:rsid w:val="00251045"/>
    <w:rsid w:val="002514DD"/>
    <w:rsid w:val="00251643"/>
    <w:rsid w:val="00251ECF"/>
    <w:rsid w:val="00253D59"/>
    <w:rsid w:val="0025441D"/>
    <w:rsid w:val="002551DC"/>
    <w:rsid w:val="00255915"/>
    <w:rsid w:val="0025636F"/>
    <w:rsid w:val="0025680A"/>
    <w:rsid w:val="00257321"/>
    <w:rsid w:val="0025753D"/>
    <w:rsid w:val="002602D2"/>
    <w:rsid w:val="00260452"/>
    <w:rsid w:val="00260DA8"/>
    <w:rsid w:val="0026147E"/>
    <w:rsid w:val="00261F40"/>
    <w:rsid w:val="00262712"/>
    <w:rsid w:val="002632B2"/>
    <w:rsid w:val="00263802"/>
    <w:rsid w:val="00263A7C"/>
    <w:rsid w:val="00264202"/>
    <w:rsid w:val="002644E2"/>
    <w:rsid w:val="00265CE8"/>
    <w:rsid w:val="002668E8"/>
    <w:rsid w:val="00267126"/>
    <w:rsid w:val="00267715"/>
    <w:rsid w:val="00267ECB"/>
    <w:rsid w:val="002700AB"/>
    <w:rsid w:val="0027011F"/>
    <w:rsid w:val="00270459"/>
    <w:rsid w:val="0027087E"/>
    <w:rsid w:val="002717F9"/>
    <w:rsid w:val="00272F66"/>
    <w:rsid w:val="002734BD"/>
    <w:rsid w:val="00274A67"/>
    <w:rsid w:val="0027545A"/>
    <w:rsid w:val="00275B72"/>
    <w:rsid w:val="00276059"/>
    <w:rsid w:val="00276971"/>
    <w:rsid w:val="00277A0F"/>
    <w:rsid w:val="00281767"/>
    <w:rsid w:val="0028196E"/>
    <w:rsid w:val="00281DF4"/>
    <w:rsid w:val="00282976"/>
    <w:rsid w:val="00282C2A"/>
    <w:rsid w:val="00283E5A"/>
    <w:rsid w:val="00284151"/>
    <w:rsid w:val="00285366"/>
    <w:rsid w:val="00285F62"/>
    <w:rsid w:val="002868BE"/>
    <w:rsid w:val="002869B5"/>
    <w:rsid w:val="00286DCA"/>
    <w:rsid w:val="00286F5A"/>
    <w:rsid w:val="0029019C"/>
    <w:rsid w:val="00291A87"/>
    <w:rsid w:val="002937E9"/>
    <w:rsid w:val="00294861"/>
    <w:rsid w:val="00294BFA"/>
    <w:rsid w:val="00296442"/>
    <w:rsid w:val="002972CC"/>
    <w:rsid w:val="00297511"/>
    <w:rsid w:val="002A00F7"/>
    <w:rsid w:val="002A023A"/>
    <w:rsid w:val="002A1F25"/>
    <w:rsid w:val="002A30C7"/>
    <w:rsid w:val="002A317C"/>
    <w:rsid w:val="002A3AC9"/>
    <w:rsid w:val="002A4E81"/>
    <w:rsid w:val="002A5318"/>
    <w:rsid w:val="002A5AFA"/>
    <w:rsid w:val="002A6394"/>
    <w:rsid w:val="002A6941"/>
    <w:rsid w:val="002A6C45"/>
    <w:rsid w:val="002B14CA"/>
    <w:rsid w:val="002B22AD"/>
    <w:rsid w:val="002B2BC6"/>
    <w:rsid w:val="002B3700"/>
    <w:rsid w:val="002B3A27"/>
    <w:rsid w:val="002B3BA1"/>
    <w:rsid w:val="002B55E8"/>
    <w:rsid w:val="002B5A52"/>
    <w:rsid w:val="002B5ADC"/>
    <w:rsid w:val="002B6608"/>
    <w:rsid w:val="002C1810"/>
    <w:rsid w:val="002C2A0E"/>
    <w:rsid w:val="002C2F0F"/>
    <w:rsid w:val="002C3641"/>
    <w:rsid w:val="002C38E7"/>
    <w:rsid w:val="002C3DCD"/>
    <w:rsid w:val="002C3EF8"/>
    <w:rsid w:val="002C41C0"/>
    <w:rsid w:val="002C4B36"/>
    <w:rsid w:val="002C5DE1"/>
    <w:rsid w:val="002C6258"/>
    <w:rsid w:val="002C6FF3"/>
    <w:rsid w:val="002C711A"/>
    <w:rsid w:val="002D28BF"/>
    <w:rsid w:val="002D2F77"/>
    <w:rsid w:val="002D30C0"/>
    <w:rsid w:val="002D471E"/>
    <w:rsid w:val="002D4A62"/>
    <w:rsid w:val="002D4A7C"/>
    <w:rsid w:val="002D566D"/>
    <w:rsid w:val="002D5DF6"/>
    <w:rsid w:val="002D6086"/>
    <w:rsid w:val="002D70A2"/>
    <w:rsid w:val="002E08F4"/>
    <w:rsid w:val="002E27F0"/>
    <w:rsid w:val="002E33AA"/>
    <w:rsid w:val="002E35D4"/>
    <w:rsid w:val="002E47BC"/>
    <w:rsid w:val="002E491D"/>
    <w:rsid w:val="002E6A90"/>
    <w:rsid w:val="002E74AF"/>
    <w:rsid w:val="002E7531"/>
    <w:rsid w:val="002F06F6"/>
    <w:rsid w:val="002F2051"/>
    <w:rsid w:val="002F320B"/>
    <w:rsid w:val="002F332A"/>
    <w:rsid w:val="002F42B9"/>
    <w:rsid w:val="002F56D6"/>
    <w:rsid w:val="002F576B"/>
    <w:rsid w:val="002F58D8"/>
    <w:rsid w:val="002F6034"/>
    <w:rsid w:val="002F6643"/>
    <w:rsid w:val="002F6CA0"/>
    <w:rsid w:val="0030005D"/>
    <w:rsid w:val="00300644"/>
    <w:rsid w:val="003019FB"/>
    <w:rsid w:val="00301DC5"/>
    <w:rsid w:val="00302221"/>
    <w:rsid w:val="00302A73"/>
    <w:rsid w:val="00302D05"/>
    <w:rsid w:val="00303DB4"/>
    <w:rsid w:val="00304316"/>
    <w:rsid w:val="0030640D"/>
    <w:rsid w:val="00306E9C"/>
    <w:rsid w:val="0030743D"/>
    <w:rsid w:val="003077EC"/>
    <w:rsid w:val="0031093C"/>
    <w:rsid w:val="00310DB1"/>
    <w:rsid w:val="00311804"/>
    <w:rsid w:val="00312153"/>
    <w:rsid w:val="003123DE"/>
    <w:rsid w:val="00312412"/>
    <w:rsid w:val="00312472"/>
    <w:rsid w:val="00312D26"/>
    <w:rsid w:val="0031412F"/>
    <w:rsid w:val="00317DD3"/>
    <w:rsid w:val="00317EA7"/>
    <w:rsid w:val="0032036D"/>
    <w:rsid w:val="003203CD"/>
    <w:rsid w:val="00320858"/>
    <w:rsid w:val="00320B93"/>
    <w:rsid w:val="00321487"/>
    <w:rsid w:val="00321491"/>
    <w:rsid w:val="00322392"/>
    <w:rsid w:val="00323B95"/>
    <w:rsid w:val="00325222"/>
    <w:rsid w:val="0032614D"/>
    <w:rsid w:val="003267A0"/>
    <w:rsid w:val="00327593"/>
    <w:rsid w:val="00330571"/>
    <w:rsid w:val="00330B48"/>
    <w:rsid w:val="00331A54"/>
    <w:rsid w:val="003333A9"/>
    <w:rsid w:val="003343BE"/>
    <w:rsid w:val="003344AC"/>
    <w:rsid w:val="0033701F"/>
    <w:rsid w:val="00337A10"/>
    <w:rsid w:val="00337FF4"/>
    <w:rsid w:val="00342495"/>
    <w:rsid w:val="00342DFF"/>
    <w:rsid w:val="00342E2F"/>
    <w:rsid w:val="0034300E"/>
    <w:rsid w:val="00343C20"/>
    <w:rsid w:val="00344F2B"/>
    <w:rsid w:val="003475EF"/>
    <w:rsid w:val="003508DF"/>
    <w:rsid w:val="00350DF7"/>
    <w:rsid w:val="00354667"/>
    <w:rsid w:val="00355B99"/>
    <w:rsid w:val="00357B0B"/>
    <w:rsid w:val="003602EB"/>
    <w:rsid w:val="003621B9"/>
    <w:rsid w:val="00362C40"/>
    <w:rsid w:val="00363789"/>
    <w:rsid w:val="00363BC9"/>
    <w:rsid w:val="00364B3F"/>
    <w:rsid w:val="00366688"/>
    <w:rsid w:val="00367586"/>
    <w:rsid w:val="00367D45"/>
    <w:rsid w:val="00370333"/>
    <w:rsid w:val="003716A2"/>
    <w:rsid w:val="003721AB"/>
    <w:rsid w:val="003729B0"/>
    <w:rsid w:val="00373CA8"/>
    <w:rsid w:val="00374883"/>
    <w:rsid w:val="00376A82"/>
    <w:rsid w:val="003778DF"/>
    <w:rsid w:val="00381391"/>
    <w:rsid w:val="00382B0E"/>
    <w:rsid w:val="003831C5"/>
    <w:rsid w:val="003832B1"/>
    <w:rsid w:val="00383C84"/>
    <w:rsid w:val="00383DAD"/>
    <w:rsid w:val="0038460F"/>
    <w:rsid w:val="00384695"/>
    <w:rsid w:val="00385CDC"/>
    <w:rsid w:val="003861B2"/>
    <w:rsid w:val="00386988"/>
    <w:rsid w:val="00390171"/>
    <w:rsid w:val="00390F86"/>
    <w:rsid w:val="003918D7"/>
    <w:rsid w:val="00393D71"/>
    <w:rsid w:val="0039437D"/>
    <w:rsid w:val="0039490C"/>
    <w:rsid w:val="00394E9B"/>
    <w:rsid w:val="003952A7"/>
    <w:rsid w:val="003972AB"/>
    <w:rsid w:val="00397B69"/>
    <w:rsid w:val="003A07D8"/>
    <w:rsid w:val="003A3848"/>
    <w:rsid w:val="003A5822"/>
    <w:rsid w:val="003A5925"/>
    <w:rsid w:val="003A5FA3"/>
    <w:rsid w:val="003A6A49"/>
    <w:rsid w:val="003B0E22"/>
    <w:rsid w:val="003B12C5"/>
    <w:rsid w:val="003B18FF"/>
    <w:rsid w:val="003B19C0"/>
    <w:rsid w:val="003B225E"/>
    <w:rsid w:val="003B31A3"/>
    <w:rsid w:val="003B3D4B"/>
    <w:rsid w:val="003B50E9"/>
    <w:rsid w:val="003B5EF0"/>
    <w:rsid w:val="003B5FAA"/>
    <w:rsid w:val="003B6011"/>
    <w:rsid w:val="003B6132"/>
    <w:rsid w:val="003B66F5"/>
    <w:rsid w:val="003B7413"/>
    <w:rsid w:val="003C0173"/>
    <w:rsid w:val="003C2D7A"/>
    <w:rsid w:val="003C2F1D"/>
    <w:rsid w:val="003C36A5"/>
    <w:rsid w:val="003C4223"/>
    <w:rsid w:val="003C4F84"/>
    <w:rsid w:val="003C60ED"/>
    <w:rsid w:val="003C75C8"/>
    <w:rsid w:val="003C7B12"/>
    <w:rsid w:val="003D0F4B"/>
    <w:rsid w:val="003D21DD"/>
    <w:rsid w:val="003D2753"/>
    <w:rsid w:val="003D4497"/>
    <w:rsid w:val="003D5212"/>
    <w:rsid w:val="003D5460"/>
    <w:rsid w:val="003D794C"/>
    <w:rsid w:val="003D7F02"/>
    <w:rsid w:val="003D7FC2"/>
    <w:rsid w:val="003E0EC6"/>
    <w:rsid w:val="003E190B"/>
    <w:rsid w:val="003E26D4"/>
    <w:rsid w:val="003E3699"/>
    <w:rsid w:val="003E48CD"/>
    <w:rsid w:val="003E7699"/>
    <w:rsid w:val="003F1E30"/>
    <w:rsid w:val="003F21DD"/>
    <w:rsid w:val="003F4FC8"/>
    <w:rsid w:val="003F6693"/>
    <w:rsid w:val="003F6AA1"/>
    <w:rsid w:val="003F6CD6"/>
    <w:rsid w:val="0040154F"/>
    <w:rsid w:val="00403308"/>
    <w:rsid w:val="004041B4"/>
    <w:rsid w:val="0040470C"/>
    <w:rsid w:val="00404DC5"/>
    <w:rsid w:val="00406BD1"/>
    <w:rsid w:val="004078AC"/>
    <w:rsid w:val="00410140"/>
    <w:rsid w:val="004102B2"/>
    <w:rsid w:val="00410F8B"/>
    <w:rsid w:val="004112A8"/>
    <w:rsid w:val="00411434"/>
    <w:rsid w:val="00411AAA"/>
    <w:rsid w:val="00412C77"/>
    <w:rsid w:val="00414614"/>
    <w:rsid w:val="00414C6E"/>
    <w:rsid w:val="00414EA2"/>
    <w:rsid w:val="00416887"/>
    <w:rsid w:val="00416D8D"/>
    <w:rsid w:val="0042003C"/>
    <w:rsid w:val="004204FB"/>
    <w:rsid w:val="00422F64"/>
    <w:rsid w:val="00423160"/>
    <w:rsid w:val="0042372D"/>
    <w:rsid w:val="00424D1E"/>
    <w:rsid w:val="00424E51"/>
    <w:rsid w:val="004250E0"/>
    <w:rsid w:val="00425A7D"/>
    <w:rsid w:val="0042663E"/>
    <w:rsid w:val="00426700"/>
    <w:rsid w:val="0043028C"/>
    <w:rsid w:val="0043049D"/>
    <w:rsid w:val="00430990"/>
    <w:rsid w:val="00431C4F"/>
    <w:rsid w:val="0043226C"/>
    <w:rsid w:val="00432A23"/>
    <w:rsid w:val="00432C42"/>
    <w:rsid w:val="00434104"/>
    <w:rsid w:val="00434A78"/>
    <w:rsid w:val="004368EB"/>
    <w:rsid w:val="00436C7A"/>
    <w:rsid w:val="00436D19"/>
    <w:rsid w:val="00436E2F"/>
    <w:rsid w:val="00437739"/>
    <w:rsid w:val="0044049C"/>
    <w:rsid w:val="004404A3"/>
    <w:rsid w:val="004408D5"/>
    <w:rsid w:val="00440EAA"/>
    <w:rsid w:val="0044225F"/>
    <w:rsid w:val="004426DC"/>
    <w:rsid w:val="0044443B"/>
    <w:rsid w:val="00447B50"/>
    <w:rsid w:val="00450325"/>
    <w:rsid w:val="00451DFE"/>
    <w:rsid w:val="00452BC0"/>
    <w:rsid w:val="004557E1"/>
    <w:rsid w:val="00455C7F"/>
    <w:rsid w:val="004571C5"/>
    <w:rsid w:val="0045756B"/>
    <w:rsid w:val="00457F8D"/>
    <w:rsid w:val="004605A0"/>
    <w:rsid w:val="00461BED"/>
    <w:rsid w:val="00461CEC"/>
    <w:rsid w:val="004626E9"/>
    <w:rsid w:val="004627FF"/>
    <w:rsid w:val="004629DA"/>
    <w:rsid w:val="0046464D"/>
    <w:rsid w:val="00464B8F"/>
    <w:rsid w:val="004666A8"/>
    <w:rsid w:val="00466953"/>
    <w:rsid w:val="00466B88"/>
    <w:rsid w:val="00467E73"/>
    <w:rsid w:val="00470EA9"/>
    <w:rsid w:val="00471B64"/>
    <w:rsid w:val="00472D65"/>
    <w:rsid w:val="0047389F"/>
    <w:rsid w:val="00474996"/>
    <w:rsid w:val="0047542D"/>
    <w:rsid w:val="00475F6D"/>
    <w:rsid w:val="004778B6"/>
    <w:rsid w:val="0048052F"/>
    <w:rsid w:val="00480629"/>
    <w:rsid w:val="0048094E"/>
    <w:rsid w:val="00480E93"/>
    <w:rsid w:val="004816AD"/>
    <w:rsid w:val="004820D3"/>
    <w:rsid w:val="004821D9"/>
    <w:rsid w:val="00482A32"/>
    <w:rsid w:val="00484E92"/>
    <w:rsid w:val="00486C3F"/>
    <w:rsid w:val="00487272"/>
    <w:rsid w:val="00487B0A"/>
    <w:rsid w:val="004903C9"/>
    <w:rsid w:val="004927C8"/>
    <w:rsid w:val="00492928"/>
    <w:rsid w:val="00492FE8"/>
    <w:rsid w:val="00493583"/>
    <w:rsid w:val="004974AC"/>
    <w:rsid w:val="004A00D0"/>
    <w:rsid w:val="004A0668"/>
    <w:rsid w:val="004A0BB1"/>
    <w:rsid w:val="004A0FA0"/>
    <w:rsid w:val="004A1A30"/>
    <w:rsid w:val="004A235C"/>
    <w:rsid w:val="004A40D6"/>
    <w:rsid w:val="004A58DB"/>
    <w:rsid w:val="004A5F7E"/>
    <w:rsid w:val="004A719E"/>
    <w:rsid w:val="004A7FB8"/>
    <w:rsid w:val="004B002B"/>
    <w:rsid w:val="004B0888"/>
    <w:rsid w:val="004B1A35"/>
    <w:rsid w:val="004B1C6B"/>
    <w:rsid w:val="004B21A3"/>
    <w:rsid w:val="004B2A45"/>
    <w:rsid w:val="004B2E13"/>
    <w:rsid w:val="004B37E4"/>
    <w:rsid w:val="004B3F38"/>
    <w:rsid w:val="004B4270"/>
    <w:rsid w:val="004B5461"/>
    <w:rsid w:val="004B54D9"/>
    <w:rsid w:val="004B6893"/>
    <w:rsid w:val="004B7222"/>
    <w:rsid w:val="004C0480"/>
    <w:rsid w:val="004C04A3"/>
    <w:rsid w:val="004C0FA5"/>
    <w:rsid w:val="004C1186"/>
    <w:rsid w:val="004C1467"/>
    <w:rsid w:val="004C17BE"/>
    <w:rsid w:val="004C17F5"/>
    <w:rsid w:val="004C1ADA"/>
    <w:rsid w:val="004C2B51"/>
    <w:rsid w:val="004C304E"/>
    <w:rsid w:val="004C3F98"/>
    <w:rsid w:val="004C4904"/>
    <w:rsid w:val="004C64A5"/>
    <w:rsid w:val="004C78E9"/>
    <w:rsid w:val="004D1F4E"/>
    <w:rsid w:val="004D28BA"/>
    <w:rsid w:val="004D28FC"/>
    <w:rsid w:val="004D2991"/>
    <w:rsid w:val="004D36E7"/>
    <w:rsid w:val="004D3829"/>
    <w:rsid w:val="004D3C1A"/>
    <w:rsid w:val="004D3CC1"/>
    <w:rsid w:val="004D3D62"/>
    <w:rsid w:val="004D49DA"/>
    <w:rsid w:val="004D573F"/>
    <w:rsid w:val="004D5D6E"/>
    <w:rsid w:val="004D6ABA"/>
    <w:rsid w:val="004D6F7E"/>
    <w:rsid w:val="004E060B"/>
    <w:rsid w:val="004E15C0"/>
    <w:rsid w:val="004E3312"/>
    <w:rsid w:val="004E45D2"/>
    <w:rsid w:val="004E5E03"/>
    <w:rsid w:val="004E6C89"/>
    <w:rsid w:val="004E6FC0"/>
    <w:rsid w:val="004F020E"/>
    <w:rsid w:val="004F032D"/>
    <w:rsid w:val="004F220A"/>
    <w:rsid w:val="004F3257"/>
    <w:rsid w:val="004F329D"/>
    <w:rsid w:val="004F3C89"/>
    <w:rsid w:val="004F3E0A"/>
    <w:rsid w:val="004F439B"/>
    <w:rsid w:val="004F527D"/>
    <w:rsid w:val="004F58A9"/>
    <w:rsid w:val="004F5E20"/>
    <w:rsid w:val="004F60C3"/>
    <w:rsid w:val="004F6CB8"/>
    <w:rsid w:val="004F75C6"/>
    <w:rsid w:val="0050227C"/>
    <w:rsid w:val="00503372"/>
    <w:rsid w:val="00503578"/>
    <w:rsid w:val="00504EB7"/>
    <w:rsid w:val="00505A4B"/>
    <w:rsid w:val="00506667"/>
    <w:rsid w:val="00510CB7"/>
    <w:rsid w:val="00511195"/>
    <w:rsid w:val="005119CF"/>
    <w:rsid w:val="005121FB"/>
    <w:rsid w:val="0051331C"/>
    <w:rsid w:val="005146F9"/>
    <w:rsid w:val="00515404"/>
    <w:rsid w:val="005163EE"/>
    <w:rsid w:val="00516414"/>
    <w:rsid w:val="005171C1"/>
    <w:rsid w:val="00517B90"/>
    <w:rsid w:val="00520628"/>
    <w:rsid w:val="0052063D"/>
    <w:rsid w:val="0052182B"/>
    <w:rsid w:val="00522AB8"/>
    <w:rsid w:val="005238B6"/>
    <w:rsid w:val="00525DF0"/>
    <w:rsid w:val="0052603B"/>
    <w:rsid w:val="005262CF"/>
    <w:rsid w:val="00527F65"/>
    <w:rsid w:val="00531488"/>
    <w:rsid w:val="00534082"/>
    <w:rsid w:val="005342F1"/>
    <w:rsid w:val="00534908"/>
    <w:rsid w:val="00534D7E"/>
    <w:rsid w:val="00534FEA"/>
    <w:rsid w:val="005355E1"/>
    <w:rsid w:val="00535C32"/>
    <w:rsid w:val="00535F49"/>
    <w:rsid w:val="00536F76"/>
    <w:rsid w:val="00540F6B"/>
    <w:rsid w:val="005412B7"/>
    <w:rsid w:val="005420DA"/>
    <w:rsid w:val="0054246D"/>
    <w:rsid w:val="00543370"/>
    <w:rsid w:val="0054347D"/>
    <w:rsid w:val="005437AE"/>
    <w:rsid w:val="00543FD1"/>
    <w:rsid w:val="00544782"/>
    <w:rsid w:val="005454CD"/>
    <w:rsid w:val="00546164"/>
    <w:rsid w:val="00546891"/>
    <w:rsid w:val="005468C5"/>
    <w:rsid w:val="005469A3"/>
    <w:rsid w:val="00546EB7"/>
    <w:rsid w:val="00550C03"/>
    <w:rsid w:val="005510BD"/>
    <w:rsid w:val="005516D8"/>
    <w:rsid w:val="005519E8"/>
    <w:rsid w:val="0055204E"/>
    <w:rsid w:val="00552124"/>
    <w:rsid w:val="00552B20"/>
    <w:rsid w:val="005538CE"/>
    <w:rsid w:val="0055511C"/>
    <w:rsid w:val="005557D5"/>
    <w:rsid w:val="00556AA5"/>
    <w:rsid w:val="00560871"/>
    <w:rsid w:val="00560D60"/>
    <w:rsid w:val="00561268"/>
    <w:rsid w:val="00561B20"/>
    <w:rsid w:val="00561EA7"/>
    <w:rsid w:val="00562F66"/>
    <w:rsid w:val="005632D6"/>
    <w:rsid w:val="005637C0"/>
    <w:rsid w:val="00564157"/>
    <w:rsid w:val="005657E7"/>
    <w:rsid w:val="005675A7"/>
    <w:rsid w:val="0057156E"/>
    <w:rsid w:val="0057181E"/>
    <w:rsid w:val="005728BF"/>
    <w:rsid w:val="00572D46"/>
    <w:rsid w:val="0057359E"/>
    <w:rsid w:val="0057541E"/>
    <w:rsid w:val="005766FD"/>
    <w:rsid w:val="00576DA4"/>
    <w:rsid w:val="0057724C"/>
    <w:rsid w:val="00580ED8"/>
    <w:rsid w:val="00581016"/>
    <w:rsid w:val="0058172C"/>
    <w:rsid w:val="00581BF8"/>
    <w:rsid w:val="005832AC"/>
    <w:rsid w:val="00584ABE"/>
    <w:rsid w:val="005858AE"/>
    <w:rsid w:val="005858CF"/>
    <w:rsid w:val="00585B43"/>
    <w:rsid w:val="00585EEF"/>
    <w:rsid w:val="00587B86"/>
    <w:rsid w:val="00587E0F"/>
    <w:rsid w:val="00590689"/>
    <w:rsid w:val="00590BB7"/>
    <w:rsid w:val="0059354B"/>
    <w:rsid w:val="005940F8"/>
    <w:rsid w:val="005945CE"/>
    <w:rsid w:val="005945DF"/>
    <w:rsid w:val="005949B6"/>
    <w:rsid w:val="00594C63"/>
    <w:rsid w:val="00594EEA"/>
    <w:rsid w:val="00595E82"/>
    <w:rsid w:val="0059625A"/>
    <w:rsid w:val="00596B93"/>
    <w:rsid w:val="00597D68"/>
    <w:rsid w:val="005A1363"/>
    <w:rsid w:val="005A25EA"/>
    <w:rsid w:val="005A2B0A"/>
    <w:rsid w:val="005A2B33"/>
    <w:rsid w:val="005A2C53"/>
    <w:rsid w:val="005A3839"/>
    <w:rsid w:val="005A57C7"/>
    <w:rsid w:val="005A5E83"/>
    <w:rsid w:val="005A5FCA"/>
    <w:rsid w:val="005A6047"/>
    <w:rsid w:val="005A65A4"/>
    <w:rsid w:val="005A6879"/>
    <w:rsid w:val="005A725C"/>
    <w:rsid w:val="005A7600"/>
    <w:rsid w:val="005B0555"/>
    <w:rsid w:val="005B157A"/>
    <w:rsid w:val="005B2764"/>
    <w:rsid w:val="005B31E1"/>
    <w:rsid w:val="005B3A6E"/>
    <w:rsid w:val="005B3AC3"/>
    <w:rsid w:val="005B44D3"/>
    <w:rsid w:val="005B4A22"/>
    <w:rsid w:val="005B597D"/>
    <w:rsid w:val="005B6C85"/>
    <w:rsid w:val="005C1D5C"/>
    <w:rsid w:val="005C2D88"/>
    <w:rsid w:val="005C2F12"/>
    <w:rsid w:val="005C3432"/>
    <w:rsid w:val="005C38D5"/>
    <w:rsid w:val="005C5381"/>
    <w:rsid w:val="005C55CC"/>
    <w:rsid w:val="005C6AEF"/>
    <w:rsid w:val="005C6D1A"/>
    <w:rsid w:val="005C7176"/>
    <w:rsid w:val="005D0383"/>
    <w:rsid w:val="005D1441"/>
    <w:rsid w:val="005D1B37"/>
    <w:rsid w:val="005D2E28"/>
    <w:rsid w:val="005D5B33"/>
    <w:rsid w:val="005D60F5"/>
    <w:rsid w:val="005D619D"/>
    <w:rsid w:val="005D71E7"/>
    <w:rsid w:val="005E0DB6"/>
    <w:rsid w:val="005E0DDD"/>
    <w:rsid w:val="005E39B5"/>
    <w:rsid w:val="005E4BBD"/>
    <w:rsid w:val="005E4C2A"/>
    <w:rsid w:val="005E4DB3"/>
    <w:rsid w:val="005E535A"/>
    <w:rsid w:val="005E5A82"/>
    <w:rsid w:val="005E6D50"/>
    <w:rsid w:val="005E7069"/>
    <w:rsid w:val="005F1D2E"/>
    <w:rsid w:val="005F1F3E"/>
    <w:rsid w:val="005F2AD5"/>
    <w:rsid w:val="005F2D0E"/>
    <w:rsid w:val="005F338F"/>
    <w:rsid w:val="005F342B"/>
    <w:rsid w:val="005F3F00"/>
    <w:rsid w:val="005F4D33"/>
    <w:rsid w:val="005F4F34"/>
    <w:rsid w:val="005F53F7"/>
    <w:rsid w:val="0060089D"/>
    <w:rsid w:val="006013D7"/>
    <w:rsid w:val="00604156"/>
    <w:rsid w:val="006048BD"/>
    <w:rsid w:val="006050F6"/>
    <w:rsid w:val="006054E6"/>
    <w:rsid w:val="006060D3"/>
    <w:rsid w:val="00607833"/>
    <w:rsid w:val="00610D71"/>
    <w:rsid w:val="00610D7C"/>
    <w:rsid w:val="00612791"/>
    <w:rsid w:val="00613A5F"/>
    <w:rsid w:val="006145EE"/>
    <w:rsid w:val="00614CE8"/>
    <w:rsid w:val="00615C08"/>
    <w:rsid w:val="00616ACB"/>
    <w:rsid w:val="00616F32"/>
    <w:rsid w:val="0061784E"/>
    <w:rsid w:val="00617BA3"/>
    <w:rsid w:val="00620732"/>
    <w:rsid w:val="0062127B"/>
    <w:rsid w:val="006219AA"/>
    <w:rsid w:val="00621B96"/>
    <w:rsid w:val="006225E7"/>
    <w:rsid w:val="00622CF6"/>
    <w:rsid w:val="00623192"/>
    <w:rsid w:val="00623C89"/>
    <w:rsid w:val="00624371"/>
    <w:rsid w:val="00624A2A"/>
    <w:rsid w:val="0062592C"/>
    <w:rsid w:val="0063089E"/>
    <w:rsid w:val="00630DE9"/>
    <w:rsid w:val="00631621"/>
    <w:rsid w:val="00631C6E"/>
    <w:rsid w:val="00633297"/>
    <w:rsid w:val="00633EEC"/>
    <w:rsid w:val="0063424D"/>
    <w:rsid w:val="00635DA1"/>
    <w:rsid w:val="006361D2"/>
    <w:rsid w:val="0063712D"/>
    <w:rsid w:val="00641087"/>
    <w:rsid w:val="0064139B"/>
    <w:rsid w:val="00641948"/>
    <w:rsid w:val="00643615"/>
    <w:rsid w:val="00644089"/>
    <w:rsid w:val="0064487A"/>
    <w:rsid w:val="00644D01"/>
    <w:rsid w:val="00645448"/>
    <w:rsid w:val="0064655B"/>
    <w:rsid w:val="006470C5"/>
    <w:rsid w:val="0064788A"/>
    <w:rsid w:val="0065031B"/>
    <w:rsid w:val="0065291F"/>
    <w:rsid w:val="006529E3"/>
    <w:rsid w:val="00652A53"/>
    <w:rsid w:val="00652F77"/>
    <w:rsid w:val="0065342D"/>
    <w:rsid w:val="00653DB0"/>
    <w:rsid w:val="00653E97"/>
    <w:rsid w:val="00654567"/>
    <w:rsid w:val="00655E2C"/>
    <w:rsid w:val="00655E8F"/>
    <w:rsid w:val="0065796A"/>
    <w:rsid w:val="0066085D"/>
    <w:rsid w:val="00661219"/>
    <w:rsid w:val="00661314"/>
    <w:rsid w:val="00661978"/>
    <w:rsid w:val="00661B08"/>
    <w:rsid w:val="0066274A"/>
    <w:rsid w:val="00663B55"/>
    <w:rsid w:val="006649BA"/>
    <w:rsid w:val="00665528"/>
    <w:rsid w:val="00665DA8"/>
    <w:rsid w:val="0066628E"/>
    <w:rsid w:val="0066637B"/>
    <w:rsid w:val="006721D9"/>
    <w:rsid w:val="00673225"/>
    <w:rsid w:val="00673D12"/>
    <w:rsid w:val="00673F6B"/>
    <w:rsid w:val="006742B6"/>
    <w:rsid w:val="00674600"/>
    <w:rsid w:val="00674CFF"/>
    <w:rsid w:val="00674DE4"/>
    <w:rsid w:val="00676163"/>
    <w:rsid w:val="006763E2"/>
    <w:rsid w:val="00676871"/>
    <w:rsid w:val="006808D9"/>
    <w:rsid w:val="006810F7"/>
    <w:rsid w:val="00681251"/>
    <w:rsid w:val="00681E49"/>
    <w:rsid w:val="0068208E"/>
    <w:rsid w:val="0068381E"/>
    <w:rsid w:val="00684168"/>
    <w:rsid w:val="006847AD"/>
    <w:rsid w:val="00684903"/>
    <w:rsid w:val="00684D06"/>
    <w:rsid w:val="006855BF"/>
    <w:rsid w:val="00686408"/>
    <w:rsid w:val="00687482"/>
    <w:rsid w:val="00687A90"/>
    <w:rsid w:val="006905F7"/>
    <w:rsid w:val="0069086A"/>
    <w:rsid w:val="00691C16"/>
    <w:rsid w:val="00691D48"/>
    <w:rsid w:val="00692880"/>
    <w:rsid w:val="00695845"/>
    <w:rsid w:val="00697F10"/>
    <w:rsid w:val="006A034A"/>
    <w:rsid w:val="006A0BB1"/>
    <w:rsid w:val="006A44BD"/>
    <w:rsid w:val="006A5A8B"/>
    <w:rsid w:val="006A6948"/>
    <w:rsid w:val="006A70CC"/>
    <w:rsid w:val="006A739C"/>
    <w:rsid w:val="006B09FD"/>
    <w:rsid w:val="006B1446"/>
    <w:rsid w:val="006B4055"/>
    <w:rsid w:val="006B4B93"/>
    <w:rsid w:val="006B6DC3"/>
    <w:rsid w:val="006B71D3"/>
    <w:rsid w:val="006B7E1B"/>
    <w:rsid w:val="006C0C03"/>
    <w:rsid w:val="006C120B"/>
    <w:rsid w:val="006C1C06"/>
    <w:rsid w:val="006C22E4"/>
    <w:rsid w:val="006C2300"/>
    <w:rsid w:val="006C2741"/>
    <w:rsid w:val="006C41B5"/>
    <w:rsid w:val="006C4659"/>
    <w:rsid w:val="006C52FA"/>
    <w:rsid w:val="006C55EC"/>
    <w:rsid w:val="006C5E1A"/>
    <w:rsid w:val="006C6C82"/>
    <w:rsid w:val="006C6FEB"/>
    <w:rsid w:val="006C7A1F"/>
    <w:rsid w:val="006C7B6F"/>
    <w:rsid w:val="006D0F56"/>
    <w:rsid w:val="006D14DC"/>
    <w:rsid w:val="006D2408"/>
    <w:rsid w:val="006D259B"/>
    <w:rsid w:val="006D25E1"/>
    <w:rsid w:val="006D2681"/>
    <w:rsid w:val="006D29ED"/>
    <w:rsid w:val="006D2EA2"/>
    <w:rsid w:val="006D3335"/>
    <w:rsid w:val="006D3755"/>
    <w:rsid w:val="006D477E"/>
    <w:rsid w:val="006D4A2B"/>
    <w:rsid w:val="006D50E3"/>
    <w:rsid w:val="006D55CC"/>
    <w:rsid w:val="006D5F27"/>
    <w:rsid w:val="006D62B8"/>
    <w:rsid w:val="006D777E"/>
    <w:rsid w:val="006E0A89"/>
    <w:rsid w:val="006E1D12"/>
    <w:rsid w:val="006E231C"/>
    <w:rsid w:val="006E38A3"/>
    <w:rsid w:val="006E5465"/>
    <w:rsid w:val="006E5825"/>
    <w:rsid w:val="006E6020"/>
    <w:rsid w:val="006F0190"/>
    <w:rsid w:val="006F0466"/>
    <w:rsid w:val="006F0F05"/>
    <w:rsid w:val="006F18EA"/>
    <w:rsid w:val="006F1A0C"/>
    <w:rsid w:val="006F1CF4"/>
    <w:rsid w:val="006F231B"/>
    <w:rsid w:val="006F2FBA"/>
    <w:rsid w:val="006F30FD"/>
    <w:rsid w:val="006F342E"/>
    <w:rsid w:val="006F3571"/>
    <w:rsid w:val="006F5D02"/>
    <w:rsid w:val="006F5E72"/>
    <w:rsid w:val="00701D3D"/>
    <w:rsid w:val="0070396E"/>
    <w:rsid w:val="00703ECD"/>
    <w:rsid w:val="0070450C"/>
    <w:rsid w:val="007067A0"/>
    <w:rsid w:val="007067D4"/>
    <w:rsid w:val="007075F1"/>
    <w:rsid w:val="007130A6"/>
    <w:rsid w:val="0071310A"/>
    <w:rsid w:val="0071492E"/>
    <w:rsid w:val="00715AC9"/>
    <w:rsid w:val="0071605F"/>
    <w:rsid w:val="00716106"/>
    <w:rsid w:val="00716FFA"/>
    <w:rsid w:val="007176E7"/>
    <w:rsid w:val="00717E2B"/>
    <w:rsid w:val="0072050A"/>
    <w:rsid w:val="007209B9"/>
    <w:rsid w:val="007209E1"/>
    <w:rsid w:val="007218F4"/>
    <w:rsid w:val="00721FBF"/>
    <w:rsid w:val="00722F51"/>
    <w:rsid w:val="00723258"/>
    <w:rsid w:val="00723787"/>
    <w:rsid w:val="00723E5B"/>
    <w:rsid w:val="0072438C"/>
    <w:rsid w:val="007246FF"/>
    <w:rsid w:val="007247C5"/>
    <w:rsid w:val="00725026"/>
    <w:rsid w:val="0072629D"/>
    <w:rsid w:val="00726371"/>
    <w:rsid w:val="007269F3"/>
    <w:rsid w:val="0072700A"/>
    <w:rsid w:val="0072782F"/>
    <w:rsid w:val="00730B96"/>
    <w:rsid w:val="007317AE"/>
    <w:rsid w:val="00731FF4"/>
    <w:rsid w:val="007331C9"/>
    <w:rsid w:val="00735307"/>
    <w:rsid w:val="007365C2"/>
    <w:rsid w:val="00740F2B"/>
    <w:rsid w:val="007415D5"/>
    <w:rsid w:val="00741C83"/>
    <w:rsid w:val="00744A97"/>
    <w:rsid w:val="00745AB3"/>
    <w:rsid w:val="00746539"/>
    <w:rsid w:val="00746B07"/>
    <w:rsid w:val="007477B4"/>
    <w:rsid w:val="007520FD"/>
    <w:rsid w:val="007525EB"/>
    <w:rsid w:val="00752E88"/>
    <w:rsid w:val="00753232"/>
    <w:rsid w:val="0075336B"/>
    <w:rsid w:val="0075470E"/>
    <w:rsid w:val="00754AC9"/>
    <w:rsid w:val="00755593"/>
    <w:rsid w:val="007567C2"/>
    <w:rsid w:val="007578A2"/>
    <w:rsid w:val="00760124"/>
    <w:rsid w:val="0076096B"/>
    <w:rsid w:val="0076105D"/>
    <w:rsid w:val="00761D82"/>
    <w:rsid w:val="007632FC"/>
    <w:rsid w:val="0076523E"/>
    <w:rsid w:val="00767987"/>
    <w:rsid w:val="00770B5B"/>
    <w:rsid w:val="0077107B"/>
    <w:rsid w:val="00771975"/>
    <w:rsid w:val="00771A4D"/>
    <w:rsid w:val="00773513"/>
    <w:rsid w:val="007738CA"/>
    <w:rsid w:val="00774005"/>
    <w:rsid w:val="007741A0"/>
    <w:rsid w:val="00774418"/>
    <w:rsid w:val="00774544"/>
    <w:rsid w:val="007747FA"/>
    <w:rsid w:val="00774C7F"/>
    <w:rsid w:val="00774D95"/>
    <w:rsid w:val="00774F4C"/>
    <w:rsid w:val="00777724"/>
    <w:rsid w:val="0078102D"/>
    <w:rsid w:val="0078118B"/>
    <w:rsid w:val="00781422"/>
    <w:rsid w:val="007816D0"/>
    <w:rsid w:val="007819CC"/>
    <w:rsid w:val="00781D1B"/>
    <w:rsid w:val="00782D63"/>
    <w:rsid w:val="00783BBF"/>
    <w:rsid w:val="00784D7F"/>
    <w:rsid w:val="00785B52"/>
    <w:rsid w:val="00785DE8"/>
    <w:rsid w:val="00793E44"/>
    <w:rsid w:val="00793E72"/>
    <w:rsid w:val="00796A22"/>
    <w:rsid w:val="00796C98"/>
    <w:rsid w:val="00797898"/>
    <w:rsid w:val="00797D3B"/>
    <w:rsid w:val="007A0BE6"/>
    <w:rsid w:val="007A12C6"/>
    <w:rsid w:val="007A12FD"/>
    <w:rsid w:val="007A13A9"/>
    <w:rsid w:val="007A154A"/>
    <w:rsid w:val="007A163D"/>
    <w:rsid w:val="007A2DC2"/>
    <w:rsid w:val="007A3778"/>
    <w:rsid w:val="007A377C"/>
    <w:rsid w:val="007A44A0"/>
    <w:rsid w:val="007A456C"/>
    <w:rsid w:val="007A51E4"/>
    <w:rsid w:val="007A68BF"/>
    <w:rsid w:val="007A706E"/>
    <w:rsid w:val="007A7738"/>
    <w:rsid w:val="007B1EC6"/>
    <w:rsid w:val="007B2566"/>
    <w:rsid w:val="007B38BE"/>
    <w:rsid w:val="007B4C4F"/>
    <w:rsid w:val="007B5AE0"/>
    <w:rsid w:val="007B6BD9"/>
    <w:rsid w:val="007B79A6"/>
    <w:rsid w:val="007C0DCC"/>
    <w:rsid w:val="007C1506"/>
    <w:rsid w:val="007C2414"/>
    <w:rsid w:val="007C2B63"/>
    <w:rsid w:val="007C3EAD"/>
    <w:rsid w:val="007C508D"/>
    <w:rsid w:val="007C5C68"/>
    <w:rsid w:val="007C627E"/>
    <w:rsid w:val="007C73A7"/>
    <w:rsid w:val="007C788B"/>
    <w:rsid w:val="007C7A31"/>
    <w:rsid w:val="007D0E4A"/>
    <w:rsid w:val="007D393B"/>
    <w:rsid w:val="007D43DE"/>
    <w:rsid w:val="007D47CA"/>
    <w:rsid w:val="007D4B63"/>
    <w:rsid w:val="007D5EA8"/>
    <w:rsid w:val="007D6696"/>
    <w:rsid w:val="007E04B6"/>
    <w:rsid w:val="007E2791"/>
    <w:rsid w:val="007E3567"/>
    <w:rsid w:val="007E5748"/>
    <w:rsid w:val="007E6533"/>
    <w:rsid w:val="007E798D"/>
    <w:rsid w:val="007F0FBE"/>
    <w:rsid w:val="007F181A"/>
    <w:rsid w:val="007F1B25"/>
    <w:rsid w:val="007F1C70"/>
    <w:rsid w:val="007F27A6"/>
    <w:rsid w:val="007F3115"/>
    <w:rsid w:val="007F3B7A"/>
    <w:rsid w:val="007F5042"/>
    <w:rsid w:val="007F5C60"/>
    <w:rsid w:val="007F5CDA"/>
    <w:rsid w:val="007F6451"/>
    <w:rsid w:val="007F6AAC"/>
    <w:rsid w:val="007F6ED8"/>
    <w:rsid w:val="007F7F56"/>
    <w:rsid w:val="00800074"/>
    <w:rsid w:val="0080187D"/>
    <w:rsid w:val="008029F1"/>
    <w:rsid w:val="008038FA"/>
    <w:rsid w:val="008052E8"/>
    <w:rsid w:val="00805EAF"/>
    <w:rsid w:val="008071F0"/>
    <w:rsid w:val="008101D8"/>
    <w:rsid w:val="00810F49"/>
    <w:rsid w:val="00811246"/>
    <w:rsid w:val="00811412"/>
    <w:rsid w:val="00812849"/>
    <w:rsid w:val="00814264"/>
    <w:rsid w:val="0081469B"/>
    <w:rsid w:val="00814BB0"/>
    <w:rsid w:val="00817E0E"/>
    <w:rsid w:val="0082192B"/>
    <w:rsid w:val="008220F4"/>
    <w:rsid w:val="0082267B"/>
    <w:rsid w:val="00824129"/>
    <w:rsid w:val="00824715"/>
    <w:rsid w:val="00824C54"/>
    <w:rsid w:val="008259EA"/>
    <w:rsid w:val="0082639D"/>
    <w:rsid w:val="0082645C"/>
    <w:rsid w:val="00827586"/>
    <w:rsid w:val="0082781A"/>
    <w:rsid w:val="00832F0C"/>
    <w:rsid w:val="008334BC"/>
    <w:rsid w:val="00833679"/>
    <w:rsid w:val="0083643C"/>
    <w:rsid w:val="00836C32"/>
    <w:rsid w:val="0083745A"/>
    <w:rsid w:val="00837A4C"/>
    <w:rsid w:val="00842819"/>
    <w:rsid w:val="00842BCA"/>
    <w:rsid w:val="00843A3A"/>
    <w:rsid w:val="00843C48"/>
    <w:rsid w:val="00843DA9"/>
    <w:rsid w:val="008447B2"/>
    <w:rsid w:val="00844A66"/>
    <w:rsid w:val="00845763"/>
    <w:rsid w:val="0085204F"/>
    <w:rsid w:val="008521AF"/>
    <w:rsid w:val="008528EB"/>
    <w:rsid w:val="008529AB"/>
    <w:rsid w:val="00854AFE"/>
    <w:rsid w:val="008551B0"/>
    <w:rsid w:val="00856827"/>
    <w:rsid w:val="00856BC0"/>
    <w:rsid w:val="00856DF5"/>
    <w:rsid w:val="008578E5"/>
    <w:rsid w:val="00860708"/>
    <w:rsid w:val="00860744"/>
    <w:rsid w:val="008607CB"/>
    <w:rsid w:val="00861113"/>
    <w:rsid w:val="0086111F"/>
    <w:rsid w:val="008631CD"/>
    <w:rsid w:val="0086330F"/>
    <w:rsid w:val="00863A02"/>
    <w:rsid w:val="00863B54"/>
    <w:rsid w:val="00863CC5"/>
    <w:rsid w:val="00864271"/>
    <w:rsid w:val="00865976"/>
    <w:rsid w:val="00867344"/>
    <w:rsid w:val="0087012E"/>
    <w:rsid w:val="0087256D"/>
    <w:rsid w:val="00874848"/>
    <w:rsid w:val="00874B5A"/>
    <w:rsid w:val="0087539C"/>
    <w:rsid w:val="00875573"/>
    <w:rsid w:val="008757D1"/>
    <w:rsid w:val="0088016E"/>
    <w:rsid w:val="00880CF1"/>
    <w:rsid w:val="008810A2"/>
    <w:rsid w:val="008819D2"/>
    <w:rsid w:val="00883500"/>
    <w:rsid w:val="008844D8"/>
    <w:rsid w:val="008852D0"/>
    <w:rsid w:val="00885A24"/>
    <w:rsid w:val="00885DB2"/>
    <w:rsid w:val="008903F9"/>
    <w:rsid w:val="00891228"/>
    <w:rsid w:val="008917D7"/>
    <w:rsid w:val="00891D47"/>
    <w:rsid w:val="00891DC1"/>
    <w:rsid w:val="00892FF6"/>
    <w:rsid w:val="00893382"/>
    <w:rsid w:val="00893675"/>
    <w:rsid w:val="0089428F"/>
    <w:rsid w:val="00894E30"/>
    <w:rsid w:val="0089663A"/>
    <w:rsid w:val="00896C2A"/>
    <w:rsid w:val="008A105E"/>
    <w:rsid w:val="008A3724"/>
    <w:rsid w:val="008A4D2E"/>
    <w:rsid w:val="008A71B6"/>
    <w:rsid w:val="008A7ED5"/>
    <w:rsid w:val="008B0A5B"/>
    <w:rsid w:val="008B0EC0"/>
    <w:rsid w:val="008B1FD3"/>
    <w:rsid w:val="008B2619"/>
    <w:rsid w:val="008B2913"/>
    <w:rsid w:val="008B2AC8"/>
    <w:rsid w:val="008B2AF5"/>
    <w:rsid w:val="008B3D68"/>
    <w:rsid w:val="008B3DBD"/>
    <w:rsid w:val="008B4050"/>
    <w:rsid w:val="008B405B"/>
    <w:rsid w:val="008B4193"/>
    <w:rsid w:val="008B4D76"/>
    <w:rsid w:val="008C061C"/>
    <w:rsid w:val="008C06C9"/>
    <w:rsid w:val="008C15C5"/>
    <w:rsid w:val="008C1630"/>
    <w:rsid w:val="008C2C6A"/>
    <w:rsid w:val="008C3C71"/>
    <w:rsid w:val="008C4E9F"/>
    <w:rsid w:val="008C5437"/>
    <w:rsid w:val="008C6147"/>
    <w:rsid w:val="008C6360"/>
    <w:rsid w:val="008C6577"/>
    <w:rsid w:val="008C72FC"/>
    <w:rsid w:val="008C7BDF"/>
    <w:rsid w:val="008D00CF"/>
    <w:rsid w:val="008D06A5"/>
    <w:rsid w:val="008D1127"/>
    <w:rsid w:val="008D1AFF"/>
    <w:rsid w:val="008D2425"/>
    <w:rsid w:val="008D34C6"/>
    <w:rsid w:val="008D4648"/>
    <w:rsid w:val="008D4903"/>
    <w:rsid w:val="008D4DCD"/>
    <w:rsid w:val="008D78D6"/>
    <w:rsid w:val="008E04A7"/>
    <w:rsid w:val="008E078A"/>
    <w:rsid w:val="008E0963"/>
    <w:rsid w:val="008E0EB4"/>
    <w:rsid w:val="008E311A"/>
    <w:rsid w:val="008E37FE"/>
    <w:rsid w:val="008E4C5A"/>
    <w:rsid w:val="008E56E1"/>
    <w:rsid w:val="008E663A"/>
    <w:rsid w:val="008E7947"/>
    <w:rsid w:val="008E7DEA"/>
    <w:rsid w:val="008F066A"/>
    <w:rsid w:val="008F0F3B"/>
    <w:rsid w:val="008F2044"/>
    <w:rsid w:val="008F3A02"/>
    <w:rsid w:val="008F41B1"/>
    <w:rsid w:val="008F473A"/>
    <w:rsid w:val="008F49A2"/>
    <w:rsid w:val="008F580F"/>
    <w:rsid w:val="008F6474"/>
    <w:rsid w:val="008F6886"/>
    <w:rsid w:val="008F6967"/>
    <w:rsid w:val="008F6991"/>
    <w:rsid w:val="008F78BE"/>
    <w:rsid w:val="008F790E"/>
    <w:rsid w:val="008F7CD1"/>
    <w:rsid w:val="008F7DEC"/>
    <w:rsid w:val="00900268"/>
    <w:rsid w:val="00900604"/>
    <w:rsid w:val="00901C58"/>
    <w:rsid w:val="00902AEA"/>
    <w:rsid w:val="009044E7"/>
    <w:rsid w:val="009052BF"/>
    <w:rsid w:val="00906219"/>
    <w:rsid w:val="00906B33"/>
    <w:rsid w:val="00907552"/>
    <w:rsid w:val="00907811"/>
    <w:rsid w:val="009130E3"/>
    <w:rsid w:val="009141BD"/>
    <w:rsid w:val="00914706"/>
    <w:rsid w:val="0091481A"/>
    <w:rsid w:val="0091604B"/>
    <w:rsid w:val="00916DD5"/>
    <w:rsid w:val="00917BA7"/>
    <w:rsid w:val="00923132"/>
    <w:rsid w:val="0092374F"/>
    <w:rsid w:val="00924156"/>
    <w:rsid w:val="0092657F"/>
    <w:rsid w:val="00927818"/>
    <w:rsid w:val="009306B8"/>
    <w:rsid w:val="00931C8C"/>
    <w:rsid w:val="0093298E"/>
    <w:rsid w:val="009330A9"/>
    <w:rsid w:val="009336EF"/>
    <w:rsid w:val="00933953"/>
    <w:rsid w:val="009352E4"/>
    <w:rsid w:val="009354F4"/>
    <w:rsid w:val="00935564"/>
    <w:rsid w:val="0094067F"/>
    <w:rsid w:val="00940AEA"/>
    <w:rsid w:val="00940CAE"/>
    <w:rsid w:val="00941FC0"/>
    <w:rsid w:val="00942CE6"/>
    <w:rsid w:val="0094393C"/>
    <w:rsid w:val="00943FDD"/>
    <w:rsid w:val="009445E0"/>
    <w:rsid w:val="00944E81"/>
    <w:rsid w:val="00945692"/>
    <w:rsid w:val="0094569A"/>
    <w:rsid w:val="00945AE3"/>
    <w:rsid w:val="00946438"/>
    <w:rsid w:val="00946555"/>
    <w:rsid w:val="00946C62"/>
    <w:rsid w:val="00946CE6"/>
    <w:rsid w:val="00950CCD"/>
    <w:rsid w:val="00951019"/>
    <w:rsid w:val="00952052"/>
    <w:rsid w:val="00953592"/>
    <w:rsid w:val="00955910"/>
    <w:rsid w:val="00955E4A"/>
    <w:rsid w:val="0095602C"/>
    <w:rsid w:val="009600F7"/>
    <w:rsid w:val="00960284"/>
    <w:rsid w:val="009604F9"/>
    <w:rsid w:val="00960BAC"/>
    <w:rsid w:val="00962657"/>
    <w:rsid w:val="009634F4"/>
    <w:rsid w:val="00964891"/>
    <w:rsid w:val="00964B8B"/>
    <w:rsid w:val="00966107"/>
    <w:rsid w:val="00966EBC"/>
    <w:rsid w:val="0096751D"/>
    <w:rsid w:val="009675E3"/>
    <w:rsid w:val="00970969"/>
    <w:rsid w:val="009721B6"/>
    <w:rsid w:val="00972A41"/>
    <w:rsid w:val="00972BD2"/>
    <w:rsid w:val="00973FBD"/>
    <w:rsid w:val="00974657"/>
    <w:rsid w:val="009746E2"/>
    <w:rsid w:val="00974894"/>
    <w:rsid w:val="00974E7F"/>
    <w:rsid w:val="00975BAB"/>
    <w:rsid w:val="00977314"/>
    <w:rsid w:val="009803A5"/>
    <w:rsid w:val="00981C15"/>
    <w:rsid w:val="00982149"/>
    <w:rsid w:val="0098369C"/>
    <w:rsid w:val="0098422B"/>
    <w:rsid w:val="00984CB8"/>
    <w:rsid w:val="0098507E"/>
    <w:rsid w:val="00985234"/>
    <w:rsid w:val="00986161"/>
    <w:rsid w:val="00986180"/>
    <w:rsid w:val="009868C7"/>
    <w:rsid w:val="00986E77"/>
    <w:rsid w:val="00986ECF"/>
    <w:rsid w:val="00987212"/>
    <w:rsid w:val="009917BE"/>
    <w:rsid w:val="00992102"/>
    <w:rsid w:val="00992C01"/>
    <w:rsid w:val="00993283"/>
    <w:rsid w:val="00993744"/>
    <w:rsid w:val="009957DB"/>
    <w:rsid w:val="009968BE"/>
    <w:rsid w:val="0099724F"/>
    <w:rsid w:val="009A09FF"/>
    <w:rsid w:val="009A0FB8"/>
    <w:rsid w:val="009A1417"/>
    <w:rsid w:val="009A1E99"/>
    <w:rsid w:val="009A2691"/>
    <w:rsid w:val="009A2B71"/>
    <w:rsid w:val="009A2DDD"/>
    <w:rsid w:val="009A3C81"/>
    <w:rsid w:val="009A4BEA"/>
    <w:rsid w:val="009A510E"/>
    <w:rsid w:val="009A5E92"/>
    <w:rsid w:val="009A64BA"/>
    <w:rsid w:val="009A6ACB"/>
    <w:rsid w:val="009B15DF"/>
    <w:rsid w:val="009B1BB4"/>
    <w:rsid w:val="009B1F33"/>
    <w:rsid w:val="009B22B0"/>
    <w:rsid w:val="009B4466"/>
    <w:rsid w:val="009B47D0"/>
    <w:rsid w:val="009B5852"/>
    <w:rsid w:val="009B65BF"/>
    <w:rsid w:val="009B7468"/>
    <w:rsid w:val="009B74C3"/>
    <w:rsid w:val="009B77B5"/>
    <w:rsid w:val="009B786B"/>
    <w:rsid w:val="009C00BA"/>
    <w:rsid w:val="009C03AB"/>
    <w:rsid w:val="009C0AD1"/>
    <w:rsid w:val="009C17A4"/>
    <w:rsid w:val="009C22F2"/>
    <w:rsid w:val="009C3D02"/>
    <w:rsid w:val="009C3EB8"/>
    <w:rsid w:val="009C430B"/>
    <w:rsid w:val="009C434F"/>
    <w:rsid w:val="009C45A6"/>
    <w:rsid w:val="009C4D4C"/>
    <w:rsid w:val="009C56C5"/>
    <w:rsid w:val="009C5D2B"/>
    <w:rsid w:val="009C5E1D"/>
    <w:rsid w:val="009C68B6"/>
    <w:rsid w:val="009C7E16"/>
    <w:rsid w:val="009D0053"/>
    <w:rsid w:val="009D02A0"/>
    <w:rsid w:val="009D172D"/>
    <w:rsid w:val="009D1A25"/>
    <w:rsid w:val="009D28C8"/>
    <w:rsid w:val="009D2F8D"/>
    <w:rsid w:val="009D3930"/>
    <w:rsid w:val="009D5443"/>
    <w:rsid w:val="009D57B1"/>
    <w:rsid w:val="009D5BAE"/>
    <w:rsid w:val="009D6494"/>
    <w:rsid w:val="009D6CB4"/>
    <w:rsid w:val="009D75BA"/>
    <w:rsid w:val="009D78E1"/>
    <w:rsid w:val="009E0787"/>
    <w:rsid w:val="009E0D3D"/>
    <w:rsid w:val="009E1136"/>
    <w:rsid w:val="009E244B"/>
    <w:rsid w:val="009E2786"/>
    <w:rsid w:val="009E316B"/>
    <w:rsid w:val="009E3A25"/>
    <w:rsid w:val="009E3B65"/>
    <w:rsid w:val="009E52E2"/>
    <w:rsid w:val="009E548E"/>
    <w:rsid w:val="009E5BB4"/>
    <w:rsid w:val="009E63E9"/>
    <w:rsid w:val="009E76BB"/>
    <w:rsid w:val="009F2C82"/>
    <w:rsid w:val="009F3497"/>
    <w:rsid w:val="009F4220"/>
    <w:rsid w:val="009F4337"/>
    <w:rsid w:val="009F6922"/>
    <w:rsid w:val="009F6A13"/>
    <w:rsid w:val="009F7998"/>
    <w:rsid w:val="009F7C98"/>
    <w:rsid w:val="00A001A8"/>
    <w:rsid w:val="00A00640"/>
    <w:rsid w:val="00A01774"/>
    <w:rsid w:val="00A028EB"/>
    <w:rsid w:val="00A040F0"/>
    <w:rsid w:val="00A0447E"/>
    <w:rsid w:val="00A04E49"/>
    <w:rsid w:val="00A0596C"/>
    <w:rsid w:val="00A06DE3"/>
    <w:rsid w:val="00A07910"/>
    <w:rsid w:val="00A103DC"/>
    <w:rsid w:val="00A10B65"/>
    <w:rsid w:val="00A111A4"/>
    <w:rsid w:val="00A12302"/>
    <w:rsid w:val="00A1288A"/>
    <w:rsid w:val="00A135F2"/>
    <w:rsid w:val="00A136B5"/>
    <w:rsid w:val="00A144B5"/>
    <w:rsid w:val="00A14C02"/>
    <w:rsid w:val="00A1590E"/>
    <w:rsid w:val="00A17E8E"/>
    <w:rsid w:val="00A21C7E"/>
    <w:rsid w:val="00A228CA"/>
    <w:rsid w:val="00A23609"/>
    <w:rsid w:val="00A249D6"/>
    <w:rsid w:val="00A24B66"/>
    <w:rsid w:val="00A24CFE"/>
    <w:rsid w:val="00A24F5A"/>
    <w:rsid w:val="00A25B11"/>
    <w:rsid w:val="00A27605"/>
    <w:rsid w:val="00A27F83"/>
    <w:rsid w:val="00A300EE"/>
    <w:rsid w:val="00A31D7C"/>
    <w:rsid w:val="00A32DC2"/>
    <w:rsid w:val="00A3330A"/>
    <w:rsid w:val="00A33FE0"/>
    <w:rsid w:val="00A3596D"/>
    <w:rsid w:val="00A36554"/>
    <w:rsid w:val="00A365E8"/>
    <w:rsid w:val="00A37142"/>
    <w:rsid w:val="00A4096A"/>
    <w:rsid w:val="00A42683"/>
    <w:rsid w:val="00A430A9"/>
    <w:rsid w:val="00A4324C"/>
    <w:rsid w:val="00A434B4"/>
    <w:rsid w:val="00A43939"/>
    <w:rsid w:val="00A4468F"/>
    <w:rsid w:val="00A45361"/>
    <w:rsid w:val="00A459EA"/>
    <w:rsid w:val="00A45BCD"/>
    <w:rsid w:val="00A4607C"/>
    <w:rsid w:val="00A46625"/>
    <w:rsid w:val="00A46935"/>
    <w:rsid w:val="00A50054"/>
    <w:rsid w:val="00A522E9"/>
    <w:rsid w:val="00A52BC7"/>
    <w:rsid w:val="00A52D92"/>
    <w:rsid w:val="00A544B4"/>
    <w:rsid w:val="00A54EEF"/>
    <w:rsid w:val="00A558C9"/>
    <w:rsid w:val="00A55D96"/>
    <w:rsid w:val="00A56018"/>
    <w:rsid w:val="00A57883"/>
    <w:rsid w:val="00A57E49"/>
    <w:rsid w:val="00A61056"/>
    <w:rsid w:val="00A62615"/>
    <w:rsid w:val="00A62D63"/>
    <w:rsid w:val="00A63245"/>
    <w:rsid w:val="00A646C3"/>
    <w:rsid w:val="00A65E73"/>
    <w:rsid w:val="00A6769E"/>
    <w:rsid w:val="00A67785"/>
    <w:rsid w:val="00A67A06"/>
    <w:rsid w:val="00A71B87"/>
    <w:rsid w:val="00A72177"/>
    <w:rsid w:val="00A72537"/>
    <w:rsid w:val="00A726CC"/>
    <w:rsid w:val="00A727D7"/>
    <w:rsid w:val="00A76444"/>
    <w:rsid w:val="00A77157"/>
    <w:rsid w:val="00A77D04"/>
    <w:rsid w:val="00A80158"/>
    <w:rsid w:val="00A80E94"/>
    <w:rsid w:val="00A81A70"/>
    <w:rsid w:val="00A81AE2"/>
    <w:rsid w:val="00A82E45"/>
    <w:rsid w:val="00A83B0B"/>
    <w:rsid w:val="00A8473B"/>
    <w:rsid w:val="00A8525D"/>
    <w:rsid w:val="00A85805"/>
    <w:rsid w:val="00A9047F"/>
    <w:rsid w:val="00A909E8"/>
    <w:rsid w:val="00A90F06"/>
    <w:rsid w:val="00A92376"/>
    <w:rsid w:val="00A941AD"/>
    <w:rsid w:val="00A94280"/>
    <w:rsid w:val="00A94C53"/>
    <w:rsid w:val="00A967E7"/>
    <w:rsid w:val="00A96938"/>
    <w:rsid w:val="00A96DC1"/>
    <w:rsid w:val="00A97C5B"/>
    <w:rsid w:val="00A97D3D"/>
    <w:rsid w:val="00AA217D"/>
    <w:rsid w:val="00AA38C9"/>
    <w:rsid w:val="00AA3EED"/>
    <w:rsid w:val="00AA4A6E"/>
    <w:rsid w:val="00AA51DB"/>
    <w:rsid w:val="00AA578A"/>
    <w:rsid w:val="00AA668A"/>
    <w:rsid w:val="00AA6E0A"/>
    <w:rsid w:val="00AA73D1"/>
    <w:rsid w:val="00AA73E9"/>
    <w:rsid w:val="00AA7559"/>
    <w:rsid w:val="00AA7FC0"/>
    <w:rsid w:val="00AB1664"/>
    <w:rsid w:val="00AB2417"/>
    <w:rsid w:val="00AB2831"/>
    <w:rsid w:val="00AB3BB0"/>
    <w:rsid w:val="00AB455B"/>
    <w:rsid w:val="00AB525C"/>
    <w:rsid w:val="00AB5F5E"/>
    <w:rsid w:val="00AB677C"/>
    <w:rsid w:val="00AB7F63"/>
    <w:rsid w:val="00AC0286"/>
    <w:rsid w:val="00AC02D3"/>
    <w:rsid w:val="00AC0417"/>
    <w:rsid w:val="00AC2BFC"/>
    <w:rsid w:val="00AC3154"/>
    <w:rsid w:val="00AC31B6"/>
    <w:rsid w:val="00AC35BB"/>
    <w:rsid w:val="00AC4497"/>
    <w:rsid w:val="00AC5280"/>
    <w:rsid w:val="00AC5BE1"/>
    <w:rsid w:val="00AC623F"/>
    <w:rsid w:val="00AC683B"/>
    <w:rsid w:val="00AC69CF"/>
    <w:rsid w:val="00AC782F"/>
    <w:rsid w:val="00AC7E72"/>
    <w:rsid w:val="00AD076B"/>
    <w:rsid w:val="00AD0E55"/>
    <w:rsid w:val="00AD16AF"/>
    <w:rsid w:val="00AD1CBA"/>
    <w:rsid w:val="00AD20D8"/>
    <w:rsid w:val="00AD2D59"/>
    <w:rsid w:val="00AD32C4"/>
    <w:rsid w:val="00AD4051"/>
    <w:rsid w:val="00AD431D"/>
    <w:rsid w:val="00AD4F4C"/>
    <w:rsid w:val="00AD5B7D"/>
    <w:rsid w:val="00AD78CC"/>
    <w:rsid w:val="00AE0900"/>
    <w:rsid w:val="00AE0A66"/>
    <w:rsid w:val="00AE11A0"/>
    <w:rsid w:val="00AE1658"/>
    <w:rsid w:val="00AE2E76"/>
    <w:rsid w:val="00AE2EC8"/>
    <w:rsid w:val="00AE36F1"/>
    <w:rsid w:val="00AE439A"/>
    <w:rsid w:val="00AE4825"/>
    <w:rsid w:val="00AE586F"/>
    <w:rsid w:val="00AF01C3"/>
    <w:rsid w:val="00AF039F"/>
    <w:rsid w:val="00AF237B"/>
    <w:rsid w:val="00AF2508"/>
    <w:rsid w:val="00AF2F29"/>
    <w:rsid w:val="00AF3571"/>
    <w:rsid w:val="00AF3645"/>
    <w:rsid w:val="00AF421E"/>
    <w:rsid w:val="00AF474F"/>
    <w:rsid w:val="00AF5CFA"/>
    <w:rsid w:val="00AF715D"/>
    <w:rsid w:val="00B00A22"/>
    <w:rsid w:val="00B03056"/>
    <w:rsid w:val="00B03511"/>
    <w:rsid w:val="00B03F99"/>
    <w:rsid w:val="00B05853"/>
    <w:rsid w:val="00B07ED8"/>
    <w:rsid w:val="00B1044F"/>
    <w:rsid w:val="00B120CA"/>
    <w:rsid w:val="00B12B17"/>
    <w:rsid w:val="00B14615"/>
    <w:rsid w:val="00B146D3"/>
    <w:rsid w:val="00B15C88"/>
    <w:rsid w:val="00B16D9F"/>
    <w:rsid w:val="00B172C5"/>
    <w:rsid w:val="00B2062A"/>
    <w:rsid w:val="00B21ED4"/>
    <w:rsid w:val="00B22744"/>
    <w:rsid w:val="00B22B67"/>
    <w:rsid w:val="00B23F4F"/>
    <w:rsid w:val="00B24B69"/>
    <w:rsid w:val="00B24D1A"/>
    <w:rsid w:val="00B254DA"/>
    <w:rsid w:val="00B25513"/>
    <w:rsid w:val="00B255C0"/>
    <w:rsid w:val="00B26712"/>
    <w:rsid w:val="00B26CF9"/>
    <w:rsid w:val="00B27287"/>
    <w:rsid w:val="00B27405"/>
    <w:rsid w:val="00B27CC4"/>
    <w:rsid w:val="00B3052D"/>
    <w:rsid w:val="00B31DBD"/>
    <w:rsid w:val="00B32308"/>
    <w:rsid w:val="00B323E4"/>
    <w:rsid w:val="00B33B66"/>
    <w:rsid w:val="00B34B9E"/>
    <w:rsid w:val="00B353DD"/>
    <w:rsid w:val="00B35AE5"/>
    <w:rsid w:val="00B3659D"/>
    <w:rsid w:val="00B36C28"/>
    <w:rsid w:val="00B37442"/>
    <w:rsid w:val="00B37C85"/>
    <w:rsid w:val="00B404AA"/>
    <w:rsid w:val="00B40786"/>
    <w:rsid w:val="00B40A50"/>
    <w:rsid w:val="00B4193B"/>
    <w:rsid w:val="00B41DD9"/>
    <w:rsid w:val="00B42343"/>
    <w:rsid w:val="00B42882"/>
    <w:rsid w:val="00B430AC"/>
    <w:rsid w:val="00B43F22"/>
    <w:rsid w:val="00B4511E"/>
    <w:rsid w:val="00B45173"/>
    <w:rsid w:val="00B45AA3"/>
    <w:rsid w:val="00B45E67"/>
    <w:rsid w:val="00B4744F"/>
    <w:rsid w:val="00B47B8D"/>
    <w:rsid w:val="00B5065F"/>
    <w:rsid w:val="00B50F2A"/>
    <w:rsid w:val="00B51039"/>
    <w:rsid w:val="00B51576"/>
    <w:rsid w:val="00B51A3E"/>
    <w:rsid w:val="00B52962"/>
    <w:rsid w:val="00B52A55"/>
    <w:rsid w:val="00B54734"/>
    <w:rsid w:val="00B5480C"/>
    <w:rsid w:val="00B5524D"/>
    <w:rsid w:val="00B55B06"/>
    <w:rsid w:val="00B5615B"/>
    <w:rsid w:val="00B569ED"/>
    <w:rsid w:val="00B56E0E"/>
    <w:rsid w:val="00B57781"/>
    <w:rsid w:val="00B60C8C"/>
    <w:rsid w:val="00B61F66"/>
    <w:rsid w:val="00B628B6"/>
    <w:rsid w:val="00B62E41"/>
    <w:rsid w:val="00B62FBA"/>
    <w:rsid w:val="00B6375F"/>
    <w:rsid w:val="00B63A73"/>
    <w:rsid w:val="00B64F5B"/>
    <w:rsid w:val="00B65DE1"/>
    <w:rsid w:val="00B66961"/>
    <w:rsid w:val="00B669B7"/>
    <w:rsid w:val="00B6713E"/>
    <w:rsid w:val="00B67430"/>
    <w:rsid w:val="00B6759F"/>
    <w:rsid w:val="00B678A9"/>
    <w:rsid w:val="00B67A68"/>
    <w:rsid w:val="00B71BEA"/>
    <w:rsid w:val="00B71E28"/>
    <w:rsid w:val="00B71ED0"/>
    <w:rsid w:val="00B72D68"/>
    <w:rsid w:val="00B73178"/>
    <w:rsid w:val="00B733C1"/>
    <w:rsid w:val="00B74300"/>
    <w:rsid w:val="00B74EDC"/>
    <w:rsid w:val="00B7630F"/>
    <w:rsid w:val="00B76C17"/>
    <w:rsid w:val="00B77628"/>
    <w:rsid w:val="00B77BBE"/>
    <w:rsid w:val="00B80BF1"/>
    <w:rsid w:val="00B81C34"/>
    <w:rsid w:val="00B82553"/>
    <w:rsid w:val="00B82747"/>
    <w:rsid w:val="00B83055"/>
    <w:rsid w:val="00B83A90"/>
    <w:rsid w:val="00B83D09"/>
    <w:rsid w:val="00B85AC0"/>
    <w:rsid w:val="00B8699E"/>
    <w:rsid w:val="00B87C35"/>
    <w:rsid w:val="00B87D4D"/>
    <w:rsid w:val="00B87E74"/>
    <w:rsid w:val="00B90DB6"/>
    <w:rsid w:val="00B91F5B"/>
    <w:rsid w:val="00B9372E"/>
    <w:rsid w:val="00B93A8C"/>
    <w:rsid w:val="00B93DA6"/>
    <w:rsid w:val="00B9562C"/>
    <w:rsid w:val="00B967DA"/>
    <w:rsid w:val="00B970BD"/>
    <w:rsid w:val="00B97C00"/>
    <w:rsid w:val="00B97E2A"/>
    <w:rsid w:val="00BA192D"/>
    <w:rsid w:val="00BA1DF4"/>
    <w:rsid w:val="00BA509C"/>
    <w:rsid w:val="00BA7474"/>
    <w:rsid w:val="00BB05C7"/>
    <w:rsid w:val="00BB14B4"/>
    <w:rsid w:val="00BB15EF"/>
    <w:rsid w:val="00BB1C5C"/>
    <w:rsid w:val="00BB4DF4"/>
    <w:rsid w:val="00BB7DA8"/>
    <w:rsid w:val="00BC000F"/>
    <w:rsid w:val="00BC0651"/>
    <w:rsid w:val="00BC118B"/>
    <w:rsid w:val="00BC1836"/>
    <w:rsid w:val="00BC1B05"/>
    <w:rsid w:val="00BC1FF3"/>
    <w:rsid w:val="00BC2756"/>
    <w:rsid w:val="00BC2A7D"/>
    <w:rsid w:val="00BC2F20"/>
    <w:rsid w:val="00BC3083"/>
    <w:rsid w:val="00BC376D"/>
    <w:rsid w:val="00BC3F51"/>
    <w:rsid w:val="00BC464A"/>
    <w:rsid w:val="00BC5B59"/>
    <w:rsid w:val="00BC5F13"/>
    <w:rsid w:val="00BC6FBC"/>
    <w:rsid w:val="00BC768E"/>
    <w:rsid w:val="00BC7A8F"/>
    <w:rsid w:val="00BD059C"/>
    <w:rsid w:val="00BD0DB1"/>
    <w:rsid w:val="00BD1483"/>
    <w:rsid w:val="00BD1FFA"/>
    <w:rsid w:val="00BD2021"/>
    <w:rsid w:val="00BD653A"/>
    <w:rsid w:val="00BD6B5F"/>
    <w:rsid w:val="00BD6D73"/>
    <w:rsid w:val="00BD6EA5"/>
    <w:rsid w:val="00BD783C"/>
    <w:rsid w:val="00BD7B6C"/>
    <w:rsid w:val="00BD7F93"/>
    <w:rsid w:val="00BE09C6"/>
    <w:rsid w:val="00BE2EE4"/>
    <w:rsid w:val="00BE4BA8"/>
    <w:rsid w:val="00BE5598"/>
    <w:rsid w:val="00BE5B44"/>
    <w:rsid w:val="00BE5D6F"/>
    <w:rsid w:val="00BE729D"/>
    <w:rsid w:val="00BF08AE"/>
    <w:rsid w:val="00BF08DB"/>
    <w:rsid w:val="00BF0DD7"/>
    <w:rsid w:val="00BF1BC0"/>
    <w:rsid w:val="00BF2327"/>
    <w:rsid w:val="00BF6909"/>
    <w:rsid w:val="00BF6E2E"/>
    <w:rsid w:val="00C009ED"/>
    <w:rsid w:val="00C01020"/>
    <w:rsid w:val="00C011F4"/>
    <w:rsid w:val="00C0165E"/>
    <w:rsid w:val="00C0236F"/>
    <w:rsid w:val="00C03421"/>
    <w:rsid w:val="00C03AB8"/>
    <w:rsid w:val="00C0543C"/>
    <w:rsid w:val="00C0587E"/>
    <w:rsid w:val="00C06D69"/>
    <w:rsid w:val="00C07B05"/>
    <w:rsid w:val="00C100D8"/>
    <w:rsid w:val="00C10CC3"/>
    <w:rsid w:val="00C11A2E"/>
    <w:rsid w:val="00C11DB8"/>
    <w:rsid w:val="00C12730"/>
    <w:rsid w:val="00C1281A"/>
    <w:rsid w:val="00C145C1"/>
    <w:rsid w:val="00C14626"/>
    <w:rsid w:val="00C14761"/>
    <w:rsid w:val="00C15018"/>
    <w:rsid w:val="00C15029"/>
    <w:rsid w:val="00C15329"/>
    <w:rsid w:val="00C154BA"/>
    <w:rsid w:val="00C164A9"/>
    <w:rsid w:val="00C20CB2"/>
    <w:rsid w:val="00C2173F"/>
    <w:rsid w:val="00C231EA"/>
    <w:rsid w:val="00C236AE"/>
    <w:rsid w:val="00C25EE9"/>
    <w:rsid w:val="00C26353"/>
    <w:rsid w:val="00C274A6"/>
    <w:rsid w:val="00C31750"/>
    <w:rsid w:val="00C32541"/>
    <w:rsid w:val="00C33AD2"/>
    <w:rsid w:val="00C34806"/>
    <w:rsid w:val="00C34C6E"/>
    <w:rsid w:val="00C364D3"/>
    <w:rsid w:val="00C37C47"/>
    <w:rsid w:val="00C37D24"/>
    <w:rsid w:val="00C409A4"/>
    <w:rsid w:val="00C42EA9"/>
    <w:rsid w:val="00C44533"/>
    <w:rsid w:val="00C445AF"/>
    <w:rsid w:val="00C5057D"/>
    <w:rsid w:val="00C505B1"/>
    <w:rsid w:val="00C5091E"/>
    <w:rsid w:val="00C51349"/>
    <w:rsid w:val="00C51646"/>
    <w:rsid w:val="00C516D9"/>
    <w:rsid w:val="00C521D9"/>
    <w:rsid w:val="00C52336"/>
    <w:rsid w:val="00C52559"/>
    <w:rsid w:val="00C53D7B"/>
    <w:rsid w:val="00C56843"/>
    <w:rsid w:val="00C56920"/>
    <w:rsid w:val="00C60C65"/>
    <w:rsid w:val="00C61742"/>
    <w:rsid w:val="00C62E2B"/>
    <w:rsid w:val="00C64B41"/>
    <w:rsid w:val="00C64C8D"/>
    <w:rsid w:val="00C64DB2"/>
    <w:rsid w:val="00C670DE"/>
    <w:rsid w:val="00C70195"/>
    <w:rsid w:val="00C70C11"/>
    <w:rsid w:val="00C71B8F"/>
    <w:rsid w:val="00C720F4"/>
    <w:rsid w:val="00C72236"/>
    <w:rsid w:val="00C72D64"/>
    <w:rsid w:val="00C7380D"/>
    <w:rsid w:val="00C74365"/>
    <w:rsid w:val="00C745A1"/>
    <w:rsid w:val="00C74683"/>
    <w:rsid w:val="00C74A8E"/>
    <w:rsid w:val="00C75863"/>
    <w:rsid w:val="00C76D0F"/>
    <w:rsid w:val="00C80534"/>
    <w:rsid w:val="00C84FDE"/>
    <w:rsid w:val="00C855AB"/>
    <w:rsid w:val="00C8578B"/>
    <w:rsid w:val="00C857D2"/>
    <w:rsid w:val="00C859A3"/>
    <w:rsid w:val="00C860A5"/>
    <w:rsid w:val="00C86581"/>
    <w:rsid w:val="00C865A3"/>
    <w:rsid w:val="00C86F3E"/>
    <w:rsid w:val="00C879E9"/>
    <w:rsid w:val="00C904C5"/>
    <w:rsid w:val="00C90584"/>
    <w:rsid w:val="00C91FBE"/>
    <w:rsid w:val="00C92903"/>
    <w:rsid w:val="00C9292B"/>
    <w:rsid w:val="00C92C8D"/>
    <w:rsid w:val="00C96F29"/>
    <w:rsid w:val="00C973C5"/>
    <w:rsid w:val="00C976D7"/>
    <w:rsid w:val="00C97C61"/>
    <w:rsid w:val="00C97E65"/>
    <w:rsid w:val="00CA0808"/>
    <w:rsid w:val="00CA62E1"/>
    <w:rsid w:val="00CA7B41"/>
    <w:rsid w:val="00CA7EE9"/>
    <w:rsid w:val="00CB0904"/>
    <w:rsid w:val="00CB1103"/>
    <w:rsid w:val="00CB1918"/>
    <w:rsid w:val="00CB1A2B"/>
    <w:rsid w:val="00CB36F0"/>
    <w:rsid w:val="00CB494F"/>
    <w:rsid w:val="00CB505B"/>
    <w:rsid w:val="00CB5783"/>
    <w:rsid w:val="00CB58E0"/>
    <w:rsid w:val="00CB5D1C"/>
    <w:rsid w:val="00CB5D70"/>
    <w:rsid w:val="00CB5E82"/>
    <w:rsid w:val="00CB65AA"/>
    <w:rsid w:val="00CB7F46"/>
    <w:rsid w:val="00CC02E2"/>
    <w:rsid w:val="00CC336E"/>
    <w:rsid w:val="00CC3732"/>
    <w:rsid w:val="00CC491A"/>
    <w:rsid w:val="00CC4BCA"/>
    <w:rsid w:val="00CC5938"/>
    <w:rsid w:val="00CC5A7D"/>
    <w:rsid w:val="00CC66EE"/>
    <w:rsid w:val="00CC6E28"/>
    <w:rsid w:val="00CC7BA7"/>
    <w:rsid w:val="00CD0272"/>
    <w:rsid w:val="00CD20B2"/>
    <w:rsid w:val="00CD28CD"/>
    <w:rsid w:val="00CD2B41"/>
    <w:rsid w:val="00CD3247"/>
    <w:rsid w:val="00CD6299"/>
    <w:rsid w:val="00CD7E0D"/>
    <w:rsid w:val="00CE2B2C"/>
    <w:rsid w:val="00CE37C1"/>
    <w:rsid w:val="00CE46AF"/>
    <w:rsid w:val="00CE4808"/>
    <w:rsid w:val="00CE492F"/>
    <w:rsid w:val="00CE4D3D"/>
    <w:rsid w:val="00CE4FE8"/>
    <w:rsid w:val="00CE652D"/>
    <w:rsid w:val="00CE6860"/>
    <w:rsid w:val="00CE70FB"/>
    <w:rsid w:val="00CE75A3"/>
    <w:rsid w:val="00CE7F8E"/>
    <w:rsid w:val="00CF1F35"/>
    <w:rsid w:val="00CF2DFF"/>
    <w:rsid w:val="00CF4BD7"/>
    <w:rsid w:val="00CF4F5B"/>
    <w:rsid w:val="00CF5899"/>
    <w:rsid w:val="00CF5FF5"/>
    <w:rsid w:val="00CF77DF"/>
    <w:rsid w:val="00CF7D8F"/>
    <w:rsid w:val="00D000EC"/>
    <w:rsid w:val="00D020FF"/>
    <w:rsid w:val="00D0328D"/>
    <w:rsid w:val="00D0511F"/>
    <w:rsid w:val="00D07A59"/>
    <w:rsid w:val="00D128A8"/>
    <w:rsid w:val="00D12A0F"/>
    <w:rsid w:val="00D12BC4"/>
    <w:rsid w:val="00D133CE"/>
    <w:rsid w:val="00D138A2"/>
    <w:rsid w:val="00D13F3A"/>
    <w:rsid w:val="00D14BBC"/>
    <w:rsid w:val="00D16E5A"/>
    <w:rsid w:val="00D17168"/>
    <w:rsid w:val="00D17E3D"/>
    <w:rsid w:val="00D17E80"/>
    <w:rsid w:val="00D20A50"/>
    <w:rsid w:val="00D20F4D"/>
    <w:rsid w:val="00D22F8F"/>
    <w:rsid w:val="00D23950"/>
    <w:rsid w:val="00D24398"/>
    <w:rsid w:val="00D24467"/>
    <w:rsid w:val="00D24783"/>
    <w:rsid w:val="00D2593A"/>
    <w:rsid w:val="00D27493"/>
    <w:rsid w:val="00D27CD8"/>
    <w:rsid w:val="00D27EC8"/>
    <w:rsid w:val="00D321FD"/>
    <w:rsid w:val="00D33513"/>
    <w:rsid w:val="00D33EA8"/>
    <w:rsid w:val="00D36814"/>
    <w:rsid w:val="00D42EC0"/>
    <w:rsid w:val="00D43E20"/>
    <w:rsid w:val="00D44452"/>
    <w:rsid w:val="00D450A6"/>
    <w:rsid w:val="00D47F59"/>
    <w:rsid w:val="00D50E51"/>
    <w:rsid w:val="00D51B20"/>
    <w:rsid w:val="00D53256"/>
    <w:rsid w:val="00D54660"/>
    <w:rsid w:val="00D56068"/>
    <w:rsid w:val="00D56375"/>
    <w:rsid w:val="00D56FEF"/>
    <w:rsid w:val="00D57025"/>
    <w:rsid w:val="00D57117"/>
    <w:rsid w:val="00D61F4F"/>
    <w:rsid w:val="00D62EE8"/>
    <w:rsid w:val="00D634D8"/>
    <w:rsid w:val="00D63DD9"/>
    <w:rsid w:val="00D64588"/>
    <w:rsid w:val="00D650FD"/>
    <w:rsid w:val="00D65B0A"/>
    <w:rsid w:val="00D65FB3"/>
    <w:rsid w:val="00D6704D"/>
    <w:rsid w:val="00D700B9"/>
    <w:rsid w:val="00D70E63"/>
    <w:rsid w:val="00D71A95"/>
    <w:rsid w:val="00D720C8"/>
    <w:rsid w:val="00D72C88"/>
    <w:rsid w:val="00D73228"/>
    <w:rsid w:val="00D75658"/>
    <w:rsid w:val="00D77FC2"/>
    <w:rsid w:val="00D8017D"/>
    <w:rsid w:val="00D807AA"/>
    <w:rsid w:val="00D81B53"/>
    <w:rsid w:val="00D835C7"/>
    <w:rsid w:val="00D840BD"/>
    <w:rsid w:val="00D84A6F"/>
    <w:rsid w:val="00D84F81"/>
    <w:rsid w:val="00D8548B"/>
    <w:rsid w:val="00D855A1"/>
    <w:rsid w:val="00D85778"/>
    <w:rsid w:val="00D85BBD"/>
    <w:rsid w:val="00D87E9B"/>
    <w:rsid w:val="00D9091E"/>
    <w:rsid w:val="00D924B3"/>
    <w:rsid w:val="00D93C37"/>
    <w:rsid w:val="00D93FF3"/>
    <w:rsid w:val="00D9449B"/>
    <w:rsid w:val="00D9546E"/>
    <w:rsid w:val="00D96A93"/>
    <w:rsid w:val="00DA1658"/>
    <w:rsid w:val="00DA2372"/>
    <w:rsid w:val="00DA2680"/>
    <w:rsid w:val="00DA2C91"/>
    <w:rsid w:val="00DA2F6C"/>
    <w:rsid w:val="00DA3954"/>
    <w:rsid w:val="00DA3D6F"/>
    <w:rsid w:val="00DA40E1"/>
    <w:rsid w:val="00DA49BA"/>
    <w:rsid w:val="00DA5892"/>
    <w:rsid w:val="00DA60CE"/>
    <w:rsid w:val="00DA611D"/>
    <w:rsid w:val="00DA6A28"/>
    <w:rsid w:val="00DB11DA"/>
    <w:rsid w:val="00DB2DED"/>
    <w:rsid w:val="00DB3366"/>
    <w:rsid w:val="00DB4E32"/>
    <w:rsid w:val="00DB52AF"/>
    <w:rsid w:val="00DB63BF"/>
    <w:rsid w:val="00DB6E36"/>
    <w:rsid w:val="00DB7101"/>
    <w:rsid w:val="00DB765C"/>
    <w:rsid w:val="00DC12A9"/>
    <w:rsid w:val="00DC236F"/>
    <w:rsid w:val="00DC2C0A"/>
    <w:rsid w:val="00DC33B5"/>
    <w:rsid w:val="00DC35AF"/>
    <w:rsid w:val="00DC426E"/>
    <w:rsid w:val="00DC4EBC"/>
    <w:rsid w:val="00DC51D0"/>
    <w:rsid w:val="00DC6192"/>
    <w:rsid w:val="00DC6591"/>
    <w:rsid w:val="00DC6732"/>
    <w:rsid w:val="00DC6A7F"/>
    <w:rsid w:val="00DC6BD7"/>
    <w:rsid w:val="00DD10A7"/>
    <w:rsid w:val="00DD202F"/>
    <w:rsid w:val="00DD263B"/>
    <w:rsid w:val="00DD2695"/>
    <w:rsid w:val="00DD2BF9"/>
    <w:rsid w:val="00DD37DB"/>
    <w:rsid w:val="00DD41BF"/>
    <w:rsid w:val="00DE0485"/>
    <w:rsid w:val="00DE22E4"/>
    <w:rsid w:val="00DE2371"/>
    <w:rsid w:val="00DE29CE"/>
    <w:rsid w:val="00DE2EC2"/>
    <w:rsid w:val="00DE39D8"/>
    <w:rsid w:val="00DE47E5"/>
    <w:rsid w:val="00DE5A8C"/>
    <w:rsid w:val="00DE6245"/>
    <w:rsid w:val="00DE69EA"/>
    <w:rsid w:val="00DE7360"/>
    <w:rsid w:val="00DF0800"/>
    <w:rsid w:val="00DF1B9D"/>
    <w:rsid w:val="00DF2334"/>
    <w:rsid w:val="00DF3453"/>
    <w:rsid w:val="00DF37DC"/>
    <w:rsid w:val="00DF3841"/>
    <w:rsid w:val="00DF5C3A"/>
    <w:rsid w:val="00DF60ED"/>
    <w:rsid w:val="00DF6B12"/>
    <w:rsid w:val="00DF7660"/>
    <w:rsid w:val="00DF77AC"/>
    <w:rsid w:val="00DF7A92"/>
    <w:rsid w:val="00E00117"/>
    <w:rsid w:val="00E003DD"/>
    <w:rsid w:val="00E00D0B"/>
    <w:rsid w:val="00E0103D"/>
    <w:rsid w:val="00E0175B"/>
    <w:rsid w:val="00E01A37"/>
    <w:rsid w:val="00E01D37"/>
    <w:rsid w:val="00E023A5"/>
    <w:rsid w:val="00E0344C"/>
    <w:rsid w:val="00E038D7"/>
    <w:rsid w:val="00E03AE3"/>
    <w:rsid w:val="00E0437D"/>
    <w:rsid w:val="00E04550"/>
    <w:rsid w:val="00E06808"/>
    <w:rsid w:val="00E06A94"/>
    <w:rsid w:val="00E06DF7"/>
    <w:rsid w:val="00E06E3D"/>
    <w:rsid w:val="00E07DFD"/>
    <w:rsid w:val="00E10883"/>
    <w:rsid w:val="00E10AE9"/>
    <w:rsid w:val="00E12F98"/>
    <w:rsid w:val="00E132F3"/>
    <w:rsid w:val="00E1357E"/>
    <w:rsid w:val="00E137B4"/>
    <w:rsid w:val="00E141B4"/>
    <w:rsid w:val="00E14236"/>
    <w:rsid w:val="00E14D3D"/>
    <w:rsid w:val="00E1550B"/>
    <w:rsid w:val="00E15A86"/>
    <w:rsid w:val="00E16D3A"/>
    <w:rsid w:val="00E179CA"/>
    <w:rsid w:val="00E17ED3"/>
    <w:rsid w:val="00E21061"/>
    <w:rsid w:val="00E213F5"/>
    <w:rsid w:val="00E224ED"/>
    <w:rsid w:val="00E2278A"/>
    <w:rsid w:val="00E229E1"/>
    <w:rsid w:val="00E22DB0"/>
    <w:rsid w:val="00E232FA"/>
    <w:rsid w:val="00E23CBD"/>
    <w:rsid w:val="00E25F05"/>
    <w:rsid w:val="00E300A2"/>
    <w:rsid w:val="00E307B1"/>
    <w:rsid w:val="00E32ADD"/>
    <w:rsid w:val="00E32EA1"/>
    <w:rsid w:val="00E32F44"/>
    <w:rsid w:val="00E32FCC"/>
    <w:rsid w:val="00E34066"/>
    <w:rsid w:val="00E3545B"/>
    <w:rsid w:val="00E358AD"/>
    <w:rsid w:val="00E358FD"/>
    <w:rsid w:val="00E400FD"/>
    <w:rsid w:val="00E426D4"/>
    <w:rsid w:val="00E43EFC"/>
    <w:rsid w:val="00E44319"/>
    <w:rsid w:val="00E44625"/>
    <w:rsid w:val="00E4477D"/>
    <w:rsid w:val="00E44CF5"/>
    <w:rsid w:val="00E44DB6"/>
    <w:rsid w:val="00E452FB"/>
    <w:rsid w:val="00E45DBE"/>
    <w:rsid w:val="00E4642E"/>
    <w:rsid w:val="00E4653C"/>
    <w:rsid w:val="00E469E2"/>
    <w:rsid w:val="00E47F98"/>
    <w:rsid w:val="00E47FDC"/>
    <w:rsid w:val="00E504D1"/>
    <w:rsid w:val="00E5078A"/>
    <w:rsid w:val="00E50A20"/>
    <w:rsid w:val="00E5205A"/>
    <w:rsid w:val="00E531DE"/>
    <w:rsid w:val="00E5339C"/>
    <w:rsid w:val="00E536C7"/>
    <w:rsid w:val="00E54AD2"/>
    <w:rsid w:val="00E5506D"/>
    <w:rsid w:val="00E56ECB"/>
    <w:rsid w:val="00E5744E"/>
    <w:rsid w:val="00E57982"/>
    <w:rsid w:val="00E60665"/>
    <w:rsid w:val="00E60687"/>
    <w:rsid w:val="00E6073D"/>
    <w:rsid w:val="00E61594"/>
    <w:rsid w:val="00E61F97"/>
    <w:rsid w:val="00E625E6"/>
    <w:rsid w:val="00E626D5"/>
    <w:rsid w:val="00E63583"/>
    <w:rsid w:val="00E635B0"/>
    <w:rsid w:val="00E635B5"/>
    <w:rsid w:val="00E674F3"/>
    <w:rsid w:val="00E678D4"/>
    <w:rsid w:val="00E67A27"/>
    <w:rsid w:val="00E67AAD"/>
    <w:rsid w:val="00E71BFA"/>
    <w:rsid w:val="00E720FB"/>
    <w:rsid w:val="00E73D8B"/>
    <w:rsid w:val="00E76DA9"/>
    <w:rsid w:val="00E7713E"/>
    <w:rsid w:val="00E771FD"/>
    <w:rsid w:val="00E7729E"/>
    <w:rsid w:val="00E77C51"/>
    <w:rsid w:val="00E77EF2"/>
    <w:rsid w:val="00E836FC"/>
    <w:rsid w:val="00E85088"/>
    <w:rsid w:val="00E864C4"/>
    <w:rsid w:val="00E92164"/>
    <w:rsid w:val="00E92960"/>
    <w:rsid w:val="00E92E78"/>
    <w:rsid w:val="00E95366"/>
    <w:rsid w:val="00E958A5"/>
    <w:rsid w:val="00E95ADE"/>
    <w:rsid w:val="00E95D14"/>
    <w:rsid w:val="00E96108"/>
    <w:rsid w:val="00E964C8"/>
    <w:rsid w:val="00E97DA4"/>
    <w:rsid w:val="00E97F7C"/>
    <w:rsid w:val="00EA0AFF"/>
    <w:rsid w:val="00EA1655"/>
    <w:rsid w:val="00EA2244"/>
    <w:rsid w:val="00EA2CF6"/>
    <w:rsid w:val="00EA3036"/>
    <w:rsid w:val="00EA45BA"/>
    <w:rsid w:val="00EA71B8"/>
    <w:rsid w:val="00EA728D"/>
    <w:rsid w:val="00EB076A"/>
    <w:rsid w:val="00EB0907"/>
    <w:rsid w:val="00EB1518"/>
    <w:rsid w:val="00EB15FF"/>
    <w:rsid w:val="00EB2263"/>
    <w:rsid w:val="00EB267C"/>
    <w:rsid w:val="00EB3EEC"/>
    <w:rsid w:val="00EB406F"/>
    <w:rsid w:val="00EB422C"/>
    <w:rsid w:val="00EB557E"/>
    <w:rsid w:val="00EB7328"/>
    <w:rsid w:val="00EC16DD"/>
    <w:rsid w:val="00EC189C"/>
    <w:rsid w:val="00EC1C97"/>
    <w:rsid w:val="00EC2157"/>
    <w:rsid w:val="00EC45A3"/>
    <w:rsid w:val="00EC55CC"/>
    <w:rsid w:val="00EC55D5"/>
    <w:rsid w:val="00ED0164"/>
    <w:rsid w:val="00ED0301"/>
    <w:rsid w:val="00ED1084"/>
    <w:rsid w:val="00ED11FC"/>
    <w:rsid w:val="00ED16E3"/>
    <w:rsid w:val="00ED3593"/>
    <w:rsid w:val="00ED3AC2"/>
    <w:rsid w:val="00ED3DD4"/>
    <w:rsid w:val="00ED41B5"/>
    <w:rsid w:val="00ED4713"/>
    <w:rsid w:val="00ED48A2"/>
    <w:rsid w:val="00ED4B6A"/>
    <w:rsid w:val="00ED5E61"/>
    <w:rsid w:val="00ED5EE3"/>
    <w:rsid w:val="00ED6704"/>
    <w:rsid w:val="00EE14EC"/>
    <w:rsid w:val="00EE22C9"/>
    <w:rsid w:val="00EE26E1"/>
    <w:rsid w:val="00EE3EFF"/>
    <w:rsid w:val="00EE523D"/>
    <w:rsid w:val="00EE6334"/>
    <w:rsid w:val="00EE6BE4"/>
    <w:rsid w:val="00EE7562"/>
    <w:rsid w:val="00EE7769"/>
    <w:rsid w:val="00EF0F0F"/>
    <w:rsid w:val="00EF105B"/>
    <w:rsid w:val="00EF1632"/>
    <w:rsid w:val="00EF344C"/>
    <w:rsid w:val="00EF3661"/>
    <w:rsid w:val="00EF4AB4"/>
    <w:rsid w:val="00EF6519"/>
    <w:rsid w:val="00EF66CB"/>
    <w:rsid w:val="00EF697E"/>
    <w:rsid w:val="00EF7EDF"/>
    <w:rsid w:val="00F0001E"/>
    <w:rsid w:val="00F0017A"/>
    <w:rsid w:val="00F003FC"/>
    <w:rsid w:val="00F0106A"/>
    <w:rsid w:val="00F02326"/>
    <w:rsid w:val="00F02C72"/>
    <w:rsid w:val="00F02EEF"/>
    <w:rsid w:val="00F04303"/>
    <w:rsid w:val="00F04752"/>
    <w:rsid w:val="00F07A51"/>
    <w:rsid w:val="00F07D3A"/>
    <w:rsid w:val="00F1002B"/>
    <w:rsid w:val="00F10C96"/>
    <w:rsid w:val="00F10D86"/>
    <w:rsid w:val="00F114E7"/>
    <w:rsid w:val="00F118C0"/>
    <w:rsid w:val="00F11C19"/>
    <w:rsid w:val="00F13FD7"/>
    <w:rsid w:val="00F155F0"/>
    <w:rsid w:val="00F15998"/>
    <w:rsid w:val="00F16A0C"/>
    <w:rsid w:val="00F16E2A"/>
    <w:rsid w:val="00F16EAE"/>
    <w:rsid w:val="00F17042"/>
    <w:rsid w:val="00F17EBE"/>
    <w:rsid w:val="00F21D80"/>
    <w:rsid w:val="00F22838"/>
    <w:rsid w:val="00F22950"/>
    <w:rsid w:val="00F229B4"/>
    <w:rsid w:val="00F23418"/>
    <w:rsid w:val="00F23DF6"/>
    <w:rsid w:val="00F2409C"/>
    <w:rsid w:val="00F2521F"/>
    <w:rsid w:val="00F25BEC"/>
    <w:rsid w:val="00F25E47"/>
    <w:rsid w:val="00F26306"/>
    <w:rsid w:val="00F27A3A"/>
    <w:rsid w:val="00F30998"/>
    <w:rsid w:val="00F30E64"/>
    <w:rsid w:val="00F31021"/>
    <w:rsid w:val="00F312D0"/>
    <w:rsid w:val="00F312FD"/>
    <w:rsid w:val="00F31F24"/>
    <w:rsid w:val="00F33368"/>
    <w:rsid w:val="00F347B2"/>
    <w:rsid w:val="00F34A93"/>
    <w:rsid w:val="00F34DBD"/>
    <w:rsid w:val="00F35631"/>
    <w:rsid w:val="00F4101D"/>
    <w:rsid w:val="00F41058"/>
    <w:rsid w:val="00F41063"/>
    <w:rsid w:val="00F41914"/>
    <w:rsid w:val="00F423B8"/>
    <w:rsid w:val="00F42FA2"/>
    <w:rsid w:val="00F459E2"/>
    <w:rsid w:val="00F4601A"/>
    <w:rsid w:val="00F460F2"/>
    <w:rsid w:val="00F4680F"/>
    <w:rsid w:val="00F46C15"/>
    <w:rsid w:val="00F47AC0"/>
    <w:rsid w:val="00F511CC"/>
    <w:rsid w:val="00F537C9"/>
    <w:rsid w:val="00F542C1"/>
    <w:rsid w:val="00F55550"/>
    <w:rsid w:val="00F559E3"/>
    <w:rsid w:val="00F56114"/>
    <w:rsid w:val="00F57F31"/>
    <w:rsid w:val="00F60936"/>
    <w:rsid w:val="00F61C59"/>
    <w:rsid w:val="00F61DD1"/>
    <w:rsid w:val="00F6437F"/>
    <w:rsid w:val="00F64A26"/>
    <w:rsid w:val="00F6555B"/>
    <w:rsid w:val="00F657A1"/>
    <w:rsid w:val="00F66062"/>
    <w:rsid w:val="00F716E3"/>
    <w:rsid w:val="00F717D6"/>
    <w:rsid w:val="00F7245E"/>
    <w:rsid w:val="00F72924"/>
    <w:rsid w:val="00F72C25"/>
    <w:rsid w:val="00F73CE3"/>
    <w:rsid w:val="00F7696E"/>
    <w:rsid w:val="00F7727F"/>
    <w:rsid w:val="00F77753"/>
    <w:rsid w:val="00F77B7C"/>
    <w:rsid w:val="00F80189"/>
    <w:rsid w:val="00F81162"/>
    <w:rsid w:val="00F8166B"/>
    <w:rsid w:val="00F81888"/>
    <w:rsid w:val="00F820EE"/>
    <w:rsid w:val="00F830F7"/>
    <w:rsid w:val="00F8327F"/>
    <w:rsid w:val="00F84C21"/>
    <w:rsid w:val="00F85B2F"/>
    <w:rsid w:val="00F86007"/>
    <w:rsid w:val="00F86024"/>
    <w:rsid w:val="00F87C85"/>
    <w:rsid w:val="00F87CF8"/>
    <w:rsid w:val="00F9121E"/>
    <w:rsid w:val="00F921DF"/>
    <w:rsid w:val="00F927BF"/>
    <w:rsid w:val="00F92E0F"/>
    <w:rsid w:val="00F9309C"/>
    <w:rsid w:val="00F93D1C"/>
    <w:rsid w:val="00F93F65"/>
    <w:rsid w:val="00F941D6"/>
    <w:rsid w:val="00F945C1"/>
    <w:rsid w:val="00F945C7"/>
    <w:rsid w:val="00F94969"/>
    <w:rsid w:val="00F94C4E"/>
    <w:rsid w:val="00F94C74"/>
    <w:rsid w:val="00F952E0"/>
    <w:rsid w:val="00F95CA5"/>
    <w:rsid w:val="00F95F1C"/>
    <w:rsid w:val="00F96905"/>
    <w:rsid w:val="00F96F7A"/>
    <w:rsid w:val="00F97378"/>
    <w:rsid w:val="00F9777A"/>
    <w:rsid w:val="00F97BB2"/>
    <w:rsid w:val="00FA2FC9"/>
    <w:rsid w:val="00FA415B"/>
    <w:rsid w:val="00FA4D8E"/>
    <w:rsid w:val="00FA5653"/>
    <w:rsid w:val="00FA69EB"/>
    <w:rsid w:val="00FA7989"/>
    <w:rsid w:val="00FB0349"/>
    <w:rsid w:val="00FB0E89"/>
    <w:rsid w:val="00FB19A2"/>
    <w:rsid w:val="00FB31C5"/>
    <w:rsid w:val="00FB3DF9"/>
    <w:rsid w:val="00FB49CF"/>
    <w:rsid w:val="00FB561A"/>
    <w:rsid w:val="00FB686E"/>
    <w:rsid w:val="00FB727D"/>
    <w:rsid w:val="00FB7514"/>
    <w:rsid w:val="00FB785D"/>
    <w:rsid w:val="00FC0846"/>
    <w:rsid w:val="00FC2617"/>
    <w:rsid w:val="00FC28B4"/>
    <w:rsid w:val="00FC2C55"/>
    <w:rsid w:val="00FC3EBE"/>
    <w:rsid w:val="00FC427A"/>
    <w:rsid w:val="00FC4938"/>
    <w:rsid w:val="00FC4999"/>
    <w:rsid w:val="00FC56C5"/>
    <w:rsid w:val="00FC5C7C"/>
    <w:rsid w:val="00FC68F6"/>
    <w:rsid w:val="00FC6CBB"/>
    <w:rsid w:val="00FC6E4E"/>
    <w:rsid w:val="00FC6E84"/>
    <w:rsid w:val="00FC7086"/>
    <w:rsid w:val="00FC728A"/>
    <w:rsid w:val="00FC742A"/>
    <w:rsid w:val="00FC744C"/>
    <w:rsid w:val="00FC7EA6"/>
    <w:rsid w:val="00FD0459"/>
    <w:rsid w:val="00FD288B"/>
    <w:rsid w:val="00FD2ECF"/>
    <w:rsid w:val="00FD329D"/>
    <w:rsid w:val="00FD3E0E"/>
    <w:rsid w:val="00FD3E1A"/>
    <w:rsid w:val="00FD6B50"/>
    <w:rsid w:val="00FD7FA4"/>
    <w:rsid w:val="00FE1B85"/>
    <w:rsid w:val="00FE24BA"/>
    <w:rsid w:val="00FE267F"/>
    <w:rsid w:val="00FE3E98"/>
    <w:rsid w:val="00FE4B67"/>
    <w:rsid w:val="00FE57B3"/>
    <w:rsid w:val="00FE5D5C"/>
    <w:rsid w:val="00FE5ED1"/>
    <w:rsid w:val="00FE6A22"/>
    <w:rsid w:val="00FF0913"/>
    <w:rsid w:val="00FF17B3"/>
    <w:rsid w:val="00FF1895"/>
    <w:rsid w:val="00FF1B91"/>
    <w:rsid w:val="00FF2058"/>
    <w:rsid w:val="00FF23A6"/>
    <w:rsid w:val="00FF443D"/>
    <w:rsid w:val="00FF4751"/>
    <w:rsid w:val="00FF48C4"/>
    <w:rsid w:val="00FF51D1"/>
    <w:rsid w:val="00FF5384"/>
    <w:rsid w:val="00FF53A2"/>
    <w:rsid w:val="00FF57E3"/>
    <w:rsid w:val="00FF5CC1"/>
    <w:rsid w:val="00FF6B62"/>
    <w:rsid w:val="00FF70F7"/>
    <w:rsid w:val="00FF7871"/>
    <w:rsid w:val="00FF7884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652D45"/>
  <w15:docId w15:val="{FFCA7855-C927-45BC-B78E-1F894DCE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960"/>
    <w:pPr>
      <w:spacing w:before="120"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2EA2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2EA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375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2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2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2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2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2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2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912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1228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47C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47C7"/>
    <w:rPr>
      <w:rFonts w:eastAsiaTheme="minorEastAsia"/>
      <w:spacing w:val="15"/>
      <w:sz w:val="24"/>
    </w:rPr>
  </w:style>
  <w:style w:type="paragraph" w:customStyle="1" w:styleId="Default">
    <w:name w:val="Default"/>
    <w:rsid w:val="00534F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Absatz-Standardschriftart"/>
    <w:rsid w:val="001B5B96"/>
  </w:style>
  <w:style w:type="character" w:styleId="Kommentarzeichen">
    <w:name w:val="annotation reference"/>
    <w:basedOn w:val="Absatz-Standardschriftart"/>
    <w:uiPriority w:val="99"/>
    <w:unhideWhenUsed/>
    <w:rsid w:val="00837A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37A4C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37A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A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A4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A4C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2EA2"/>
    <w:rPr>
      <w:rFonts w:ascii="Times New Roman" w:eastAsiaTheme="majorEastAsia" w:hAnsi="Times New Roman" w:cstheme="majorBidi"/>
      <w:b/>
      <w:sz w:val="28"/>
      <w:szCs w:val="32"/>
    </w:rPr>
  </w:style>
  <w:style w:type="character" w:styleId="Hervorhebung">
    <w:name w:val="Emphasis"/>
    <w:basedOn w:val="Absatz-Standardschriftart"/>
    <w:uiPriority w:val="20"/>
    <w:qFormat/>
    <w:rsid w:val="00F941D6"/>
    <w:rPr>
      <w:i/>
      <w:iCs/>
    </w:rPr>
  </w:style>
  <w:style w:type="paragraph" w:styleId="StandardWeb">
    <w:name w:val="Normal (Web)"/>
    <w:basedOn w:val="Standard"/>
    <w:uiPriority w:val="99"/>
    <w:unhideWhenUsed/>
    <w:rsid w:val="000E1A4C"/>
    <w:rPr>
      <w:rFonts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0E1A4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2A023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A023A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A023A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A023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A023A"/>
    <w:rPr>
      <w:rFonts w:ascii="Times New Roman" w:eastAsiaTheme="majorEastAsia" w:hAnsi="Times New Roman" w:cstheme="majorBidi"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A023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A0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2EA2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A023A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A023A"/>
    <w:rPr>
      <w:rFonts w:ascii="Times New Roman" w:eastAsiaTheme="majorEastAsia" w:hAnsi="Times New Roman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3755"/>
    <w:rPr>
      <w:rFonts w:ascii="Times New Roman" w:eastAsiaTheme="majorEastAsia" w:hAnsi="Times New Roman" w:cstheme="majorBidi"/>
      <w:sz w:val="20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A023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23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A023A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23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A023A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23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A023A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23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A023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2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A02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2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B74C3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767987"/>
    <w:rPr>
      <w:rFonts w:ascii="Times New Roman" w:hAnsi="Times New Roman"/>
      <w:i w:val="0"/>
      <w:iCs/>
      <w:color w:val="auto"/>
      <w:sz w:val="24"/>
    </w:rPr>
  </w:style>
  <w:style w:type="character" w:customStyle="1" w:styleId="identifier">
    <w:name w:val="identifier"/>
    <w:basedOn w:val="Absatz-Standardschriftart"/>
    <w:rsid w:val="00AD0E55"/>
  </w:style>
  <w:style w:type="character" w:customStyle="1" w:styleId="mixed-citation">
    <w:name w:val="mixed-citation"/>
    <w:basedOn w:val="Absatz-Standardschriftart"/>
    <w:rsid w:val="00300644"/>
  </w:style>
  <w:style w:type="character" w:customStyle="1" w:styleId="ref-title">
    <w:name w:val="ref-title"/>
    <w:basedOn w:val="Absatz-Standardschriftart"/>
    <w:rsid w:val="00300644"/>
  </w:style>
  <w:style w:type="character" w:customStyle="1" w:styleId="ref-journal">
    <w:name w:val="ref-journal"/>
    <w:basedOn w:val="Absatz-Standardschriftart"/>
    <w:rsid w:val="00300644"/>
  </w:style>
  <w:style w:type="character" w:customStyle="1" w:styleId="ref-vol">
    <w:name w:val="ref-vol"/>
    <w:basedOn w:val="Absatz-Standardschriftart"/>
    <w:rsid w:val="00300644"/>
  </w:style>
  <w:style w:type="character" w:customStyle="1" w:styleId="citation-doi">
    <w:name w:val="citation-doi"/>
    <w:basedOn w:val="Absatz-Standardschriftart"/>
    <w:rsid w:val="00ED3DD4"/>
  </w:style>
  <w:style w:type="paragraph" w:styleId="Kopfzeile">
    <w:name w:val="header"/>
    <w:basedOn w:val="Standard"/>
    <w:link w:val="KopfzeileZchn"/>
    <w:uiPriority w:val="99"/>
    <w:unhideWhenUsed/>
    <w:rsid w:val="003B3D4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3D4B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3B3D4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3D4B"/>
    <w:rPr>
      <w:rFonts w:ascii="Times New Roman" w:hAnsi="Times New Roman"/>
      <w:sz w:val="20"/>
    </w:rPr>
  </w:style>
  <w:style w:type="paragraph" w:styleId="berarbeitung">
    <w:name w:val="Revision"/>
    <w:hidden/>
    <w:uiPriority w:val="99"/>
    <w:semiHidden/>
    <w:rsid w:val="005121FB"/>
    <w:pPr>
      <w:spacing w:after="0" w:line="240" w:lineRule="auto"/>
    </w:pPr>
    <w:rPr>
      <w:rFonts w:ascii="Times New Roman" w:hAnsi="Times New Roman"/>
      <w:sz w:val="20"/>
    </w:rPr>
  </w:style>
  <w:style w:type="paragraph" w:styleId="KeinLeerraum">
    <w:name w:val="No Spacing"/>
    <w:uiPriority w:val="1"/>
    <w:qFormat/>
    <w:rsid w:val="00212BE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A80E9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80E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80E9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80E94"/>
    <w:rPr>
      <w:rFonts w:ascii="Times New Roman" w:hAnsi="Times New Roman" w:cs="Times New Roman"/>
      <w:noProof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571C5"/>
    <w:pPr>
      <w:spacing w:before="240" w:after="0"/>
      <w:outlineLvl w:val="9"/>
    </w:pPr>
    <w:rPr>
      <w:rFonts w:asciiTheme="majorHAnsi" w:hAnsiTheme="majorHAnsi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571C5"/>
  </w:style>
  <w:style w:type="character" w:styleId="Buchtitel">
    <w:name w:val="Book Title"/>
    <w:basedOn w:val="Absatz-Standardschriftart"/>
    <w:uiPriority w:val="33"/>
    <w:qFormat/>
    <w:rsid w:val="004571C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571C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571C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571C5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71C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71C5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4571C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71C5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571C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571C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571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571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571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4571C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571C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571C5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571C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571C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571C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571C5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571C5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4571C5"/>
  </w:style>
  <w:style w:type="paragraph" w:styleId="NurText">
    <w:name w:val="Plain Text"/>
    <w:basedOn w:val="Standard"/>
    <w:link w:val="NurTextZchn"/>
    <w:uiPriority w:val="99"/>
    <w:semiHidden/>
    <w:unhideWhenUsed/>
    <w:rsid w:val="004571C5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571C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571C5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571C5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4571C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571C5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571C5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571C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571C5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571C5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571C5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571C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571C5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571C5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571C5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571C5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571C5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571C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571C5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571C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571C5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571C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571C5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571C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571C5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571C5"/>
  </w:style>
  <w:style w:type="character" w:customStyle="1" w:styleId="DatumZchn">
    <w:name w:val="Datum Zchn"/>
    <w:basedOn w:val="Absatz-Standardschriftart"/>
    <w:link w:val="Datum"/>
    <w:uiPriority w:val="99"/>
    <w:semiHidden/>
    <w:rsid w:val="004571C5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571C5"/>
  </w:style>
  <w:style w:type="character" w:customStyle="1" w:styleId="AnredeZchn">
    <w:name w:val="Anrede Zchn"/>
    <w:basedOn w:val="Absatz-Standardschriftart"/>
    <w:link w:val="Anrede"/>
    <w:uiPriority w:val="99"/>
    <w:semiHidden/>
    <w:rsid w:val="004571C5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571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571C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571C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571C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571C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571C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571C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571C5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571C5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571C5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571C5"/>
    <w:rPr>
      <w:rFonts w:ascii="Times New Roman" w:hAnsi="Times New Roman"/>
      <w:sz w:val="24"/>
    </w:rPr>
  </w:style>
  <w:style w:type="paragraph" w:styleId="Listennummer5">
    <w:name w:val="List Number 5"/>
    <w:basedOn w:val="Standard"/>
    <w:uiPriority w:val="99"/>
    <w:semiHidden/>
    <w:unhideWhenUsed/>
    <w:rsid w:val="004571C5"/>
    <w:pPr>
      <w:numPr>
        <w:numId w:val="1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571C5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571C5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571C5"/>
    <w:pPr>
      <w:numPr>
        <w:numId w:val="1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571C5"/>
    <w:pPr>
      <w:numPr>
        <w:numId w:val="1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571C5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571C5"/>
    <w:pPr>
      <w:numPr>
        <w:numId w:val="1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571C5"/>
    <w:pPr>
      <w:numPr>
        <w:numId w:val="2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571C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571C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571C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571C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571C5"/>
    <w:pPr>
      <w:numPr>
        <w:numId w:val="2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571C5"/>
    <w:pPr>
      <w:numPr>
        <w:numId w:val="2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571C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571C5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4571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571C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571C5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571C5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71C5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571C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571C5"/>
  </w:style>
  <w:style w:type="character" w:styleId="Zeilennummer">
    <w:name w:val="line number"/>
    <w:basedOn w:val="Absatz-Standardschriftart"/>
    <w:uiPriority w:val="99"/>
    <w:semiHidden/>
    <w:unhideWhenUsed/>
    <w:rsid w:val="004571C5"/>
  </w:style>
  <w:style w:type="character" w:styleId="Funotenzeichen">
    <w:name w:val="footnote reference"/>
    <w:basedOn w:val="Absatz-Standardschriftart"/>
    <w:uiPriority w:val="99"/>
    <w:semiHidden/>
    <w:unhideWhenUsed/>
    <w:rsid w:val="004571C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571C5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571C5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571C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571C5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571C5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571C5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71C5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571C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571C5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571C5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571C5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571C5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571C5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571C5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571C5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571C5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571C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480" w:hanging="240"/>
    </w:pPr>
  </w:style>
  <w:style w:type="numbering" w:customStyle="1" w:styleId="KeineListe1">
    <w:name w:val="Keine Liste1"/>
    <w:next w:val="KeineListe"/>
    <w:uiPriority w:val="99"/>
    <w:semiHidden/>
    <w:unhideWhenUsed/>
    <w:rsid w:val="008F49A2"/>
  </w:style>
  <w:style w:type="table" w:styleId="Tabellenraster">
    <w:name w:val="Table Grid"/>
    <w:basedOn w:val="NormaleTabelle"/>
    <w:uiPriority w:val="39"/>
    <w:rsid w:val="008F49A2"/>
    <w:pPr>
      <w:spacing w:after="0" w:line="240" w:lineRule="auto"/>
    </w:pPr>
    <w:rPr>
      <w:rFonts w:ascii="Arial" w:eastAsia="Arial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8F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8F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1">
    <w:name w:val="Tabellenraster71"/>
    <w:basedOn w:val="NormaleTabelle"/>
    <w:next w:val="Tabellenraster"/>
    <w:uiPriority w:val="39"/>
    <w:rsid w:val="00D7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ibliographic-informationvalue">
    <w:name w:val="c-bibliographic-information__value"/>
    <w:basedOn w:val="Absatz-Standardschriftart"/>
    <w:rsid w:val="00A52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4E1C-DF2E-4AE5-BACC-072AC0F65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ola, Gundega</dc:creator>
  <cp:keywords/>
  <dc:description/>
  <cp:lastModifiedBy>Sipola, Gundega</cp:lastModifiedBy>
  <cp:revision>3</cp:revision>
  <cp:lastPrinted>2025-11-13T06:23:00Z</cp:lastPrinted>
  <dcterms:created xsi:type="dcterms:W3CDTF">2026-02-22T11:05:00Z</dcterms:created>
  <dcterms:modified xsi:type="dcterms:W3CDTF">2026-02-2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Obesity</vt:lpwstr>
  </property>
  <property fmtid="{D5CDD505-2E9C-101B-9397-08002B2CF9AE}" pid="3" name="CitaviDocumentProperty_9">
    <vt:lpwstr>True</vt:lpwstr>
  </property>
  <property fmtid="{D5CDD505-2E9C-101B-9397-08002B2CF9AE}" pid="4" name="CitaviDocumentProperty_0">
    <vt:lpwstr>e6effd6e-a399-4db4-9eb6-183062183f19</vt:lpwstr>
  </property>
  <property fmtid="{D5CDD505-2E9C-101B-9397-08002B2CF9AE}" pid="5" name="CitaviDocumentProperty_1">
    <vt:lpwstr>6.19.2.1</vt:lpwstr>
  </property>
  <property fmtid="{D5CDD505-2E9C-101B-9397-08002B2CF9AE}" pid="6" name="CitaviDocumentProperty_8">
    <vt:lpwstr>C:\Users\Gsipola\Documents\Citavi 6\Projects\Obesity\Obesity.ctv6</vt:lpwstr>
  </property>
  <property fmtid="{D5CDD505-2E9C-101B-9397-08002B2CF9AE}" pid="7" name="CitaviDocumentProperty_6">
    <vt:lpwstr>False</vt:lpwstr>
  </property>
</Properties>
</file>